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E1BC4" w14:textId="17E3B90C" w:rsidR="00807DA4" w:rsidRDefault="005838D5" w:rsidP="00702215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C2F7CE" wp14:editId="1011D958">
                <wp:simplePos x="0" y="0"/>
                <wp:positionH relativeFrom="column">
                  <wp:posOffset>1438910</wp:posOffset>
                </wp:positionH>
                <wp:positionV relativeFrom="paragraph">
                  <wp:posOffset>-166812</wp:posOffset>
                </wp:positionV>
                <wp:extent cx="2915285" cy="890546"/>
                <wp:effectExtent l="0" t="0" r="18415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5285" cy="8905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AF9745" w14:textId="3E4CE0D9" w:rsidR="00827EDF" w:rsidRPr="00B774D1" w:rsidRDefault="006C3C1C" w:rsidP="00827EDF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B774D1">
                              <w:rPr>
                                <w:sz w:val="21"/>
                                <w:szCs w:val="21"/>
                              </w:rPr>
                              <w:t>Literature</w:t>
                            </w:r>
                            <w:r w:rsidR="00827EDF" w:rsidRPr="00B774D1">
                              <w:rPr>
                                <w:sz w:val="21"/>
                                <w:szCs w:val="21"/>
                              </w:rPr>
                              <w:t xml:space="preserve"> identified through database searches</w:t>
                            </w:r>
                          </w:p>
                          <w:p w14:paraId="486BCBC8" w14:textId="425CBD67" w:rsidR="004F10B6" w:rsidRPr="00B774D1" w:rsidRDefault="004F10B6" w:rsidP="002C5269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B774D1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="002C5269" w:rsidRPr="00B774D1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="00827EDF" w:rsidRPr="00B774D1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="005838D5" w:rsidRPr="00B774D1">
                              <w:rPr>
                                <w:sz w:val="21"/>
                                <w:szCs w:val="21"/>
                              </w:rPr>
                              <w:t xml:space="preserve"> 1</w:t>
                            </w:r>
                            <w:r w:rsidR="008E5489" w:rsidRPr="00B774D1"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  <w:r w:rsidR="005838D5" w:rsidRPr="00B774D1">
                              <w:rPr>
                                <w:sz w:val="21"/>
                                <w:szCs w:val="21"/>
                              </w:rPr>
                              <w:t>,1</w:t>
                            </w:r>
                            <w:r w:rsidR="002C5269" w:rsidRPr="00B774D1">
                              <w:rPr>
                                <w:sz w:val="21"/>
                                <w:szCs w:val="21"/>
                              </w:rPr>
                              <w:t>4</w:t>
                            </w:r>
                            <w:r w:rsidR="005838D5" w:rsidRPr="00B774D1">
                              <w:rPr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  <w:p w14:paraId="6244A0C0" w14:textId="49843188" w:rsidR="005838D5" w:rsidRPr="00B774D1" w:rsidRDefault="005838D5" w:rsidP="005838D5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 w:rsidRPr="00B774D1">
                              <w:rPr>
                                <w:sz w:val="21"/>
                                <w:szCs w:val="21"/>
                              </w:rPr>
                              <w:t>Medline: 2662 Global Health: 1678</w:t>
                            </w:r>
                          </w:p>
                          <w:p w14:paraId="6D2FF490" w14:textId="7185B8B2" w:rsidR="005838D5" w:rsidRPr="00B774D1" w:rsidRDefault="005838D5" w:rsidP="005838D5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 w:rsidRPr="00B774D1">
                              <w:rPr>
                                <w:sz w:val="21"/>
                                <w:szCs w:val="21"/>
                              </w:rPr>
                              <w:t>Embase: 4325 Web of Science: 1636</w:t>
                            </w:r>
                          </w:p>
                          <w:p w14:paraId="3C27E212" w14:textId="08CE647E" w:rsidR="005838D5" w:rsidRPr="00B774D1" w:rsidRDefault="005838D5" w:rsidP="005838D5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 w:rsidRPr="00B774D1">
                              <w:rPr>
                                <w:sz w:val="21"/>
                                <w:szCs w:val="21"/>
                              </w:rPr>
                              <w:t>Cochrane: 248 Global Index Medicus (AIM): 5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C2F7C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13.3pt;margin-top:-13.15pt;width:229.55pt;height:7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pr5lOAIAAHwEAAAOAAAAZHJzL2Uyb0RvYy54bWysVE2P2jAQvVfqf7B8LwkUKESEFWVFVQnt&#13;&#10;rsSu9mwcG6I6Htc2JPTXd+yEj932VPXijD3j55k3bzK7aypFjsK6EnRO+72UEqE5FKXe5fTlefVp&#13;&#10;QonzTBdMgRY5PQlH7+YfP8xqk4kB7EEVwhIE0S6rTU733pssSRzfi4q5Hhih0SnBVszj1u6SwrIa&#13;&#10;0SuVDNJ0nNRgC2OBC+fw9L510nnEl1Jw/yilE56onGJuPq42rtuwJvMZy3aWmX3JuzTYP2RRsVLj&#13;&#10;oxeoe+YZOdjyD6iq5BYcSN/jUCUgZclFrAGr6afvqtnsmRGxFiTHmQtN7v/B8ofjxjxZ4puv0GAD&#13;&#10;AyG1cZnDw1BPI20VvpgpQT9SeLrQJhpPOB4Opv3RYDKihKNvMk1Hw3GASa63jXX+m4CKBCOnFtsS&#13;&#10;2WLHtfNt6DkkPOZAlcWqVCpughTEUllyZNhE5WOOCP4mSmlS53T8eZRG4De+AH25v1WM/+jSu4lC&#13;&#10;PKUx52vtwfLNtukI2UJxQp4stBJyhq9KxF0z55+YRc0gNTgH/hEXqQCTgc6iZA/219/OQzy2Er2U&#13;&#10;1KjBnLqfB2YFJeq7xiZP+8NhEG3cDEdfBrixt57trUcfqiUgQ32cOMOjGeK9OpvSQvWK47IIr6KL&#13;&#10;aY5v59SfzaVvJwPHjYvFIgahTA3za70xPECHjgQ+n5tXZk3XT49KeICzWln2rq1tbLipYXHwIMvY&#13;&#10;80Bwy2rHO0o8qqYbxzBDt/sYdf1pzH8DAAD//wMAUEsDBBQABgAIAAAAIQAhE7++5AAAABABAAAP&#13;&#10;AAAAZHJzL2Rvd25yZXYueG1sTI/NTsMwEITvSLyDtUjcWqepMGkap+KncOmJgnp2Y9e2GtuR7abh&#13;&#10;7VlOcFlptd/MzjSbyfVkVDHZ4Dks5gUQ5bsgrdccvj7fZhWQlIWXog9ecfhWCTbt7U0jahmu/kON&#13;&#10;+6wJmvhUCw4m56GmNHVGOZHmYVAeb6cQnci4Rk1lFFc0dz0ti4JRJ6zHD0YM6sWo7ry/OA7bZ73S&#13;&#10;XSWi2VbS2nE6nHb6nfP7u+l1jeNpDSSrKf8p4LcD5ocWgx3DxctEeg5lyRiiHGYlWwJBglUPj0CO&#13;&#10;iC6WK6BtQ/8XaX8AAAD//wMAUEsBAi0AFAAGAAgAAAAhALaDOJL+AAAA4QEAABMAAAAAAAAAAAAA&#13;&#10;AAAAAAAAAFtDb250ZW50X1R5cGVzXS54bWxQSwECLQAUAAYACAAAACEAOP0h/9YAAACUAQAACwAA&#13;&#10;AAAAAAAAAAAAAAAvAQAAX3JlbHMvLnJlbHNQSwECLQAUAAYACAAAACEAtaa+ZTgCAAB8BAAADgAA&#13;&#10;AAAAAAAAAAAAAAAuAgAAZHJzL2Uyb0RvYy54bWxQSwECLQAUAAYACAAAACEAIRO/vuQAAAAQAQAA&#13;&#10;DwAAAAAAAAAAAAAAAACSBAAAZHJzL2Rvd25yZXYueG1sUEsFBgAAAAAEAAQA8wAAAKMFAAAAAA==&#13;&#10;" fillcolor="white [3201]" strokeweight=".5pt">
                <v:textbox>
                  <w:txbxContent>
                    <w:p w14:paraId="29AF9745" w14:textId="3E4CE0D9" w:rsidR="00827EDF" w:rsidRPr="00B774D1" w:rsidRDefault="006C3C1C" w:rsidP="00827EDF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B774D1">
                        <w:rPr>
                          <w:sz w:val="21"/>
                          <w:szCs w:val="21"/>
                        </w:rPr>
                        <w:t>Literature</w:t>
                      </w:r>
                      <w:r w:rsidR="00827EDF" w:rsidRPr="00B774D1">
                        <w:rPr>
                          <w:sz w:val="21"/>
                          <w:szCs w:val="21"/>
                        </w:rPr>
                        <w:t xml:space="preserve"> identified through database searches</w:t>
                      </w:r>
                    </w:p>
                    <w:p w14:paraId="486BCBC8" w14:textId="425CBD67" w:rsidR="004F10B6" w:rsidRPr="00B774D1" w:rsidRDefault="004F10B6" w:rsidP="002C5269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B774D1">
                        <w:rPr>
                          <w:sz w:val="21"/>
                          <w:szCs w:val="21"/>
                        </w:rPr>
                        <w:t>N</w:t>
                      </w:r>
                      <w:r w:rsidR="002C5269" w:rsidRPr="00B774D1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="00827EDF" w:rsidRPr="00B774D1">
                        <w:rPr>
                          <w:sz w:val="21"/>
                          <w:szCs w:val="21"/>
                        </w:rPr>
                        <w:t>=</w:t>
                      </w:r>
                      <w:r w:rsidR="005838D5" w:rsidRPr="00B774D1">
                        <w:rPr>
                          <w:sz w:val="21"/>
                          <w:szCs w:val="21"/>
                        </w:rPr>
                        <w:t xml:space="preserve"> 1</w:t>
                      </w:r>
                      <w:r w:rsidR="008E5489" w:rsidRPr="00B774D1">
                        <w:rPr>
                          <w:sz w:val="21"/>
                          <w:szCs w:val="21"/>
                        </w:rPr>
                        <w:t>1</w:t>
                      </w:r>
                      <w:r w:rsidR="005838D5" w:rsidRPr="00B774D1">
                        <w:rPr>
                          <w:sz w:val="21"/>
                          <w:szCs w:val="21"/>
                        </w:rPr>
                        <w:t>,1</w:t>
                      </w:r>
                      <w:r w:rsidR="002C5269" w:rsidRPr="00B774D1">
                        <w:rPr>
                          <w:sz w:val="21"/>
                          <w:szCs w:val="21"/>
                        </w:rPr>
                        <w:t>4</w:t>
                      </w:r>
                      <w:r w:rsidR="005838D5" w:rsidRPr="00B774D1">
                        <w:rPr>
                          <w:sz w:val="21"/>
                          <w:szCs w:val="21"/>
                        </w:rPr>
                        <w:t>2</w:t>
                      </w:r>
                    </w:p>
                    <w:p w14:paraId="6244A0C0" w14:textId="49843188" w:rsidR="005838D5" w:rsidRPr="00B774D1" w:rsidRDefault="005838D5" w:rsidP="005838D5">
                      <w:pPr>
                        <w:rPr>
                          <w:sz w:val="21"/>
                          <w:szCs w:val="21"/>
                        </w:rPr>
                      </w:pPr>
                      <w:r w:rsidRPr="00B774D1">
                        <w:rPr>
                          <w:sz w:val="21"/>
                          <w:szCs w:val="21"/>
                        </w:rPr>
                        <w:t>Medline: 2662 Global Health: 1678</w:t>
                      </w:r>
                    </w:p>
                    <w:p w14:paraId="6D2FF490" w14:textId="7185B8B2" w:rsidR="005838D5" w:rsidRPr="00B774D1" w:rsidRDefault="005838D5" w:rsidP="005838D5">
                      <w:pPr>
                        <w:rPr>
                          <w:sz w:val="21"/>
                          <w:szCs w:val="21"/>
                        </w:rPr>
                      </w:pPr>
                      <w:r w:rsidRPr="00B774D1">
                        <w:rPr>
                          <w:sz w:val="21"/>
                          <w:szCs w:val="21"/>
                        </w:rPr>
                        <w:t>Embase: 4325 Web of Science: 1636</w:t>
                      </w:r>
                    </w:p>
                    <w:p w14:paraId="3C27E212" w14:textId="08CE647E" w:rsidR="005838D5" w:rsidRPr="00B774D1" w:rsidRDefault="005838D5" w:rsidP="005838D5">
                      <w:pPr>
                        <w:rPr>
                          <w:sz w:val="21"/>
                          <w:szCs w:val="21"/>
                        </w:rPr>
                      </w:pPr>
                      <w:r w:rsidRPr="00B774D1">
                        <w:rPr>
                          <w:sz w:val="21"/>
                          <w:szCs w:val="21"/>
                        </w:rPr>
                        <w:t>Cochrane: 248 Global Index Medicus (AIM): 593</w:t>
                      </w:r>
                    </w:p>
                  </w:txbxContent>
                </v:textbox>
              </v:shape>
            </w:pict>
          </mc:Fallback>
        </mc:AlternateContent>
      </w:r>
    </w:p>
    <w:p w14:paraId="7F1F9BA0" w14:textId="0184B0DF" w:rsidR="00807DA4" w:rsidRPr="00807DA4" w:rsidRDefault="00807DA4" w:rsidP="00807DA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BB95C28" wp14:editId="4C2D4F2B">
                <wp:simplePos x="0" y="0"/>
                <wp:positionH relativeFrom="column">
                  <wp:posOffset>-517162</wp:posOffset>
                </wp:positionH>
                <wp:positionV relativeFrom="paragraph">
                  <wp:posOffset>248056</wp:posOffset>
                </wp:positionV>
                <wp:extent cx="397240" cy="981856"/>
                <wp:effectExtent l="0" t="0" r="9525" b="889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7240" cy="9818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552942" w14:textId="3E9372DE" w:rsidR="00807DA4" w:rsidRDefault="00807DA4" w:rsidP="00AE422D">
                            <w:pPr>
                              <w:jc w:val="center"/>
                            </w:pPr>
                            <w: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95C28" id="Text Box 19" o:spid="_x0000_s1027" type="#_x0000_t202" style="position:absolute;margin-left:-40.7pt;margin-top:19.55pt;width:31.3pt;height:77.3pt;rotation:18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OOvqVwIAALoEAAAOAAAAZHJzL2Uyb0RvYy54bWysVE1v2zAMvQ/YfxB0X+ykX0lQp8hSdBhQ&#13;&#10;tAXSrWdFlhtjsqhJSuzu1/dJTrK022lYDgpFPj+Tj6Qvr7pGs61yviZT8OEg50wZSWVtngv+7fHm&#13;&#10;05gzH4QphSajCv6iPL+affxw2dqpGtGadKkcA4nx09YWfB2CnWaZl2vVCD8gqwyCFblGBFzdc1Y6&#13;&#10;0YK90dkoz8+zllxpHUnlPbzXfZDPEn9VKRnuq8qrwHTBkVtIp0vnKp7Z7FJMn52w61ru0hD/kEUj&#13;&#10;aoOXHqiuRRBs4+o/qJpaOvJUhYGkJqOqqqVKNaCaYf6umuVaWJVqgTjeHmTy/49W3m0fHKtL9G7C&#13;&#10;mRENevSousA+U8fggj6t9VPAlhbA0MEP7N7v4Yxld5VrmCPIO8zHefwlNVAfAxzCvxzEjuQSzpPJ&#13;&#10;xegUEYnQZDwcn51H0qznipzW+fBFUcOiUXCHXiZSsb31oYfuIRHuSdflTa11usT5UQvt2Fag8zqk&#13;&#10;jEH+BqUNawt+fnLWZ/smFqkPz6+0kD926R2hwKcNco4K9UpEK3Srrld0r9KKyheIl/RBxd7Kmxr0&#13;&#10;t8KHB+Ewb3Bih8I9jkoTcqKdxdma3K+/+SO+4Ep8xz9nLSa44P7nRjjFmf5qMCKT4WnUN6TL6dnF&#13;&#10;CBd3HFkdR8ymWRCkGqb8khnxQe/NylHzhGWbx/ciJIxEbgXH23tzEfq9wrJKNZ8nEIbcinBrllZG&#13;&#10;6n1bH7sn4eyusQETcUf7WRfTd/3tsfFJQ/NNoKpOzY9K97ruGoAFSeOzW+a4gcf3hPr9yZm9AgAA&#13;&#10;//8DAFBLAwQUAAYACAAAACEAoYG8tecAAAAPAQAADwAAAGRycy9kb3ducmV2LnhtbEyPzU7DMBCE&#13;&#10;70i8g7VIXFDqhKKSpnEqfoQ49ABtQHDcxG4SEa+j2G3D27Oc4LLSar+ZncnXk+3F0Yy+c6QgmcUg&#13;&#10;DNVOd9QoeCufohSED0gae0dGwbfxsC7Oz3LMtDvR1hx3oRFsQj5DBW0IQyalr1tj0c/cYIhvezda&#13;&#10;DLyOjdQjntjc9vI6jhfSYkf8ocXBPLSm/todrAJ79V5tXrtP15dY3m/2z7RdvHwodXkxPa543K1A&#13;&#10;BDOFPwX8duD8UHCwyh1Ie9EriNLkhlEF82UCgoEoSblQxeRyfguyyOX/HsUPAAAA//8DAFBLAQIt&#13;&#10;ABQABgAIAAAAIQC2gziS/gAAAOEBAAATAAAAAAAAAAAAAAAAAAAAAABbQ29udGVudF9UeXBlc10u&#13;&#10;eG1sUEsBAi0AFAAGAAgAAAAhADj9If/WAAAAlAEAAAsAAAAAAAAAAAAAAAAALwEAAF9yZWxzLy5y&#13;&#10;ZWxzUEsBAi0AFAAGAAgAAAAhAJc46+pXAgAAugQAAA4AAAAAAAAAAAAAAAAALgIAAGRycy9lMm9E&#13;&#10;b2MueG1sUEsBAi0AFAAGAAgAAAAhAKGBvLXnAAAADwEAAA8AAAAAAAAAAAAAAAAAsQQAAGRycy9k&#13;&#10;b3ducmV2LnhtbFBLBQYAAAAABAAEAPMAAADFBQAAAAA=&#13;&#10;" fillcolor="white [3201]" strokeweight=".5pt">
                <v:textbox style="layout-flow:vertical-ideographic">
                  <w:txbxContent>
                    <w:p w14:paraId="65552942" w14:textId="3E9372DE" w:rsidR="00807DA4" w:rsidRDefault="00807DA4" w:rsidP="00AE422D">
                      <w:pPr>
                        <w:jc w:val="center"/>
                      </w:pPr>
                      <w: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8F41E52" w14:textId="4E0BCD29" w:rsidR="00807DA4" w:rsidRDefault="00807DA4" w:rsidP="00807DA4">
      <w:pPr>
        <w:pStyle w:val="Heading1"/>
        <w:rPr>
          <w:lang w:val="en-GB"/>
        </w:rPr>
      </w:pPr>
    </w:p>
    <w:p w14:paraId="21318909" w14:textId="47EFA537" w:rsidR="00827EDF" w:rsidRDefault="00B774D1" w:rsidP="00807DA4">
      <w:pPr>
        <w:pStyle w:val="Heading1"/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7AC58B" wp14:editId="68B03FB3">
                <wp:simplePos x="0" y="0"/>
                <wp:positionH relativeFrom="column">
                  <wp:posOffset>31750</wp:posOffset>
                </wp:positionH>
                <wp:positionV relativeFrom="paragraph">
                  <wp:posOffset>81667</wp:posOffset>
                </wp:positionV>
                <wp:extent cx="1880870" cy="572493"/>
                <wp:effectExtent l="0" t="0" r="11430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0870" cy="5724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FE95AF" w14:textId="4239E38E" w:rsidR="00827EDF" w:rsidRPr="00B774D1" w:rsidRDefault="00827EDF" w:rsidP="00827EDF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B774D1">
                              <w:rPr>
                                <w:sz w:val="21"/>
                                <w:szCs w:val="21"/>
                              </w:rPr>
                              <w:t xml:space="preserve">Additional </w:t>
                            </w:r>
                            <w:r w:rsidR="006C3C1C" w:rsidRPr="00B774D1">
                              <w:rPr>
                                <w:sz w:val="21"/>
                                <w:szCs w:val="21"/>
                              </w:rPr>
                              <w:t>literature</w:t>
                            </w:r>
                            <w:r w:rsidRPr="00B774D1">
                              <w:rPr>
                                <w:sz w:val="21"/>
                                <w:szCs w:val="21"/>
                              </w:rPr>
                              <w:t xml:space="preserve"> identified </w:t>
                            </w:r>
                          </w:p>
                          <w:p w14:paraId="08AB1FFD" w14:textId="3E9D63FB" w:rsidR="004F10B6" w:rsidRPr="00B774D1" w:rsidRDefault="004F10B6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B774D1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B774D1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p</w:t>
                            </w:r>
                            <w:r w:rsidRPr="00B774D1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="007D1989" w:rsidRPr="00B774D1">
                              <w:rPr>
                                <w:sz w:val="21"/>
                                <w:szCs w:val="21"/>
                              </w:rPr>
                              <w:t xml:space="preserve"> 32*</w:t>
                            </w:r>
                          </w:p>
                          <w:p w14:paraId="7FC13BC1" w14:textId="0FAD9CF4" w:rsidR="00827EDF" w:rsidRPr="00B774D1" w:rsidRDefault="004F10B6" w:rsidP="00807DA4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B774D1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B774D1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g</w:t>
                            </w:r>
                            <w:r w:rsidRPr="00B774D1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Pr="00B774D1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="0011352C" w:rsidRPr="00B774D1">
                              <w:rPr>
                                <w:sz w:val="21"/>
                                <w:szCs w:val="21"/>
                              </w:rPr>
                              <w:t>2</w:t>
                            </w:r>
                            <w:r w:rsidR="007D1989" w:rsidRPr="00B774D1">
                              <w:rPr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AC58B" id="Text Box 2" o:spid="_x0000_s1028" type="#_x0000_t202" style="position:absolute;margin-left:2.5pt;margin-top:6.45pt;width:148.1pt;height:45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AOeqOwIAAIMEAAAOAAAAZHJzL2Uyb0RvYy54bWysVE1v2zAMvQ/YfxB0X+ykaZsacYosRYYB&#13;&#10;QVsgLXpWZDkWJouapMTOfv0o2flot9Owi0yJ1BP5+OjpfVsrshfWSdA5HQ5SSoTmUEi9zenry/LL&#13;&#10;hBLnmS6YAi1yehCO3s8+f5o2JhMjqEAVwhIE0S5rTE4r702WJI5XomZuAEZodJZga+Zxa7dJYVmD&#13;&#10;6LVKRml6kzRgC2OBC+fw9KFz0lnEL0vB/VNZOuGJyinm5uNq47oJazKbsmxrmakk79Ng/5BFzaTG&#13;&#10;R09QD8wzsrPyD6hacgsOSj/gUCdQlpKLWANWM0w/VLOumBGxFiTHmRNN7v/B8sf92jxb4tuv0GID&#13;&#10;AyGNcZnDw1BPW9o6fDFTgn6k8HCiTbSe8HBpMkknt+ji6Lu+HY3vrgJMcr5trPPfBNQkGDm12JbI&#13;&#10;FtuvnO9CjyHhMQdKFkupVNwEKYiFsmTPsInKxxwR/F2U0qTJ6c3VdRqB3/kC9On+RjH+o0/vIgrx&#13;&#10;lMacz7UHy7eblsgip6MjLxsoDkiXhU5JzvClRPgVc/6ZWZQO0oDj4J9wKRVgTtBblFRgf/3tPMRj&#13;&#10;R9FLSYNSzKn7uWNWUKK+a+z13XA8DtqNmzESjBt76dlcevSuXgASNcTBMzyaId6ro1laqN9waubh&#13;&#10;VXQxzfHtnPqjufDdgODUcTGfxyBUq2F+pdeGB+jQmEDrS/vGrOnb6lEQj3AULcs+dLeLDTc1zHce&#13;&#10;ShlbH3juWO3pR6VH8fRTGUbpch+jzv+O2W8AAAD//wMAUEsDBBQABgAIAAAAIQAmNiUk4AAAAA0B&#13;&#10;AAAPAAAAZHJzL2Rvd25yZXYueG1sTI/NTsMwEITvSLyDtUjcqJ1UoDSNU/FTuHCioJ7deGtbje0o&#13;&#10;dtPw9iwnuKy0M9rZ+ZrN7Hs24ZhcDBKKhQCGoYvaBSPh6/P1rgKWsgpa9TGghG9MsGmvrxpV63gJ&#13;&#10;HzjtsmEUElKtJNich5rz1Fn0Ki3igIG8Yxy9yrSOhutRXSjc97wU4oF75QJ9sGrAZ4vdaXf2ErZP&#13;&#10;ZmW6So12W2nnpnl/fDdvUt7ezC9rGo9rYBnn/HcBvwzUH1oqdojnoBPrJdwTTia5XAEjeymKEtiB&#13;&#10;BLEsgLcN/0/R/gAAAP//AwBQSwECLQAUAAYACAAAACEAtoM4kv4AAADhAQAAEwAAAAAAAAAAAAAA&#13;&#10;AAAAAAAAW0NvbnRlbnRfVHlwZXNdLnhtbFBLAQItABQABgAIAAAAIQA4/SH/1gAAAJQBAAALAAAA&#13;&#10;AAAAAAAAAAAAAC8BAABfcmVscy8ucmVsc1BLAQItABQABgAIAAAAIQCjAOeqOwIAAIMEAAAOAAAA&#13;&#10;AAAAAAAAAAAAAC4CAABkcnMvZTJvRG9jLnhtbFBLAQItABQABgAIAAAAIQAmNiUk4AAAAA0BAAAP&#13;&#10;AAAAAAAAAAAAAAAAAJUEAABkcnMvZG93bnJldi54bWxQSwUGAAAAAAQABADzAAAAogUAAAAA&#13;&#10;" fillcolor="white [3201]" strokeweight=".5pt">
                <v:textbox>
                  <w:txbxContent>
                    <w:p w14:paraId="56FE95AF" w14:textId="4239E38E" w:rsidR="00827EDF" w:rsidRPr="00B774D1" w:rsidRDefault="00827EDF" w:rsidP="00827EDF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B774D1">
                        <w:rPr>
                          <w:sz w:val="21"/>
                          <w:szCs w:val="21"/>
                        </w:rPr>
                        <w:t xml:space="preserve">Additional </w:t>
                      </w:r>
                      <w:r w:rsidR="006C3C1C" w:rsidRPr="00B774D1">
                        <w:rPr>
                          <w:sz w:val="21"/>
                          <w:szCs w:val="21"/>
                        </w:rPr>
                        <w:t>literature</w:t>
                      </w:r>
                      <w:r w:rsidRPr="00B774D1">
                        <w:rPr>
                          <w:sz w:val="21"/>
                          <w:szCs w:val="21"/>
                        </w:rPr>
                        <w:t xml:space="preserve"> identified </w:t>
                      </w:r>
                    </w:p>
                    <w:p w14:paraId="08AB1FFD" w14:textId="3E9D63FB" w:rsidR="004F10B6" w:rsidRPr="00B774D1" w:rsidRDefault="004F10B6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B774D1">
                        <w:rPr>
                          <w:sz w:val="21"/>
                          <w:szCs w:val="21"/>
                        </w:rPr>
                        <w:t>N</w:t>
                      </w:r>
                      <w:r w:rsidRPr="00B774D1">
                        <w:rPr>
                          <w:sz w:val="21"/>
                          <w:szCs w:val="21"/>
                          <w:vertAlign w:val="subscript"/>
                        </w:rPr>
                        <w:t>p</w:t>
                      </w:r>
                      <w:r w:rsidRPr="00B774D1">
                        <w:rPr>
                          <w:sz w:val="21"/>
                          <w:szCs w:val="21"/>
                        </w:rPr>
                        <w:t>=</w:t>
                      </w:r>
                      <w:r w:rsidR="007D1989" w:rsidRPr="00B774D1">
                        <w:rPr>
                          <w:sz w:val="21"/>
                          <w:szCs w:val="21"/>
                        </w:rPr>
                        <w:t xml:space="preserve"> 32*</w:t>
                      </w:r>
                    </w:p>
                    <w:p w14:paraId="7FC13BC1" w14:textId="0FAD9CF4" w:rsidR="00827EDF" w:rsidRPr="00B774D1" w:rsidRDefault="004F10B6" w:rsidP="00807DA4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B774D1">
                        <w:rPr>
                          <w:sz w:val="21"/>
                          <w:szCs w:val="21"/>
                        </w:rPr>
                        <w:t>N</w:t>
                      </w:r>
                      <w:r w:rsidRPr="00B774D1">
                        <w:rPr>
                          <w:sz w:val="21"/>
                          <w:szCs w:val="21"/>
                          <w:vertAlign w:val="subscript"/>
                        </w:rPr>
                        <w:t>g</w:t>
                      </w:r>
                      <w:r w:rsidRPr="00B774D1">
                        <w:rPr>
                          <w:sz w:val="21"/>
                          <w:szCs w:val="21"/>
                        </w:rPr>
                        <w:t>=</w:t>
                      </w:r>
                      <w:r w:rsidRPr="00B774D1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="0011352C" w:rsidRPr="00B774D1">
                        <w:rPr>
                          <w:sz w:val="21"/>
                          <w:szCs w:val="21"/>
                        </w:rPr>
                        <w:t>2</w:t>
                      </w:r>
                      <w:r w:rsidR="007D1989" w:rsidRPr="00B774D1">
                        <w:rPr>
                          <w:sz w:val="21"/>
                          <w:szCs w:val="21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DF266F7" wp14:editId="526A19E8">
                <wp:simplePos x="0" y="0"/>
                <wp:positionH relativeFrom="column">
                  <wp:posOffset>2854960</wp:posOffset>
                </wp:positionH>
                <wp:positionV relativeFrom="paragraph">
                  <wp:posOffset>38100</wp:posOffset>
                </wp:positionV>
                <wp:extent cx="0" cy="516835"/>
                <wp:effectExtent l="63500" t="0" r="38100" b="2984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6835"/>
                        </a:xfrm>
                        <a:prstGeom prst="straightConnector1">
                          <a:avLst/>
                        </a:prstGeom>
                        <a:ln w="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C60D2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24.8pt;margin-top:3pt;width:0;height:40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LogHugEAANADAAAOAAAAZHJzL2Uyb0RvYy54bWysU8lu2zAQvRfoPxC817ISJAgEyzk4bS5F&#13;&#10;G3T5AIYaSgS4YTixpL8vSdlykAIFWvRCcXvLPI5295M17AgYtXctrzdbzsBJ32nXt/znj08f7jiL&#13;&#10;JFwnjHfQ8hkiv9+/f7cbQwNXfvCmA2SJxMVmDC0fiEJTVVEOYEXc+AAuHSqPVlBaYl91KMbEbk11&#13;&#10;td3eVqPHLqCXEGPafVgO+b7wKwWSvioVgZhpefJGZcQyPuex2u9E06MIg5YnG+IfXFihXRJdqR4E&#13;&#10;CfaC+jcqqyX66BVtpLeVV0pLKDWkaurtm2q+DyJAqSWFE8MaU/x/tPLL8eCeMMUwhtjE8IS5ikmh&#13;&#10;zd/kj00lrHkNCyZictmUafemvr27vsk5VhdcwEiP4C3Lk5ZHQqH7gQ7eufQiHuuSlTh+jrQAz4As&#13;&#10;ahwbs1qek9Dmo+sYzSE1D6EWrjdwUjMuiV5slxnNBhaSb6CY7pLRRax0FBwMsqNIvSCkBEf1ypRu&#13;&#10;Z5jSxqzAxcIfgaf7GQql2/4GvCKKsne0gq12HksAb9RpOltWy/1zAkvdOYJn383lQUs0qW3Ky5xa&#13;&#10;PPfl63WBX37E/S8AAAD//wMAUEsDBBQABgAIAAAAIQBTE0m94gAAAA0BAAAPAAAAZHJzL2Rvd25y&#13;&#10;ZXYueG1sTI/NS8NAEMXvgv/DMoIXsRtliW2aSZGKHwfBmpaet8mYBPcjZLdp/O8d8aCXgcebefN+&#13;&#10;+WqyRow0hM47hJtZAoJc5evONQi77eP1HESI2tXaeEcIXxRgVZyf5Tqr/cm901jGRnCIC5lGaGPs&#13;&#10;MylD1ZLVYeZ7cux9+MHqyHJoZD3oE4dbI2+TJJVWd44/tLqndUvVZ3m0CNPO7Neb5ysVRlIv2+Tt&#13;&#10;tXzaVIiXF9PDksf9EkSkKf5dwA8D94eCix380dVBGASlFimvIqTMxf6vPiDM7xTIIpf/KYpvAAAA&#13;&#10;//8DAFBLAQItABQABgAIAAAAIQC2gziS/gAAAOEBAAATAAAAAAAAAAAAAAAAAAAAAABbQ29udGVu&#13;&#10;dF9UeXBlc10ueG1sUEsBAi0AFAAGAAgAAAAhADj9If/WAAAAlAEAAAsAAAAAAAAAAAAAAAAALwEA&#13;&#10;AF9yZWxzLy5yZWxzUEsBAi0AFAAGAAgAAAAhAHUuiAe6AQAA0AMAAA4AAAAAAAAAAAAAAAAALgIA&#13;&#10;AGRycy9lMm9Eb2MueG1sUEsBAi0AFAAGAAgAAAAhAFMTSb3iAAAADQEAAA8AAAAAAAAAAAAAAAAA&#13;&#10;FAQAAGRycy9kb3ducmV2LnhtbFBLBQYAAAAABAAEAPMAAAAjBQAAAAA=&#13;&#10;" strokecolor="#4472c4 [3204]" strokeweight="0">
                <v:stroke endarrow="block" joinstyle="miter"/>
              </v:shape>
            </w:pict>
          </mc:Fallback>
        </mc:AlternateContent>
      </w:r>
      <w:r w:rsidR="00E34E7C">
        <w:rPr>
          <w:lang w:val="en-GB"/>
        </w:rPr>
        <w:t xml:space="preserve"> </w:t>
      </w:r>
    </w:p>
    <w:p w14:paraId="0B55C554" w14:textId="6A2CA2CB" w:rsidR="00AE422D" w:rsidRPr="00AE422D" w:rsidRDefault="00AE422D" w:rsidP="00AE422D">
      <w:pPr>
        <w:rPr>
          <w:lang w:val="en-GB"/>
        </w:rPr>
      </w:pPr>
    </w:p>
    <w:p w14:paraId="691227A8" w14:textId="5304EFAC" w:rsidR="00AE422D" w:rsidRPr="00AE422D" w:rsidRDefault="00374BAE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1D5C8D" wp14:editId="4A7B1DD1">
                <wp:simplePos x="0" y="0"/>
                <wp:positionH relativeFrom="column">
                  <wp:posOffset>1717481</wp:posOffset>
                </wp:positionH>
                <wp:positionV relativeFrom="paragraph">
                  <wp:posOffset>182880</wp:posOffset>
                </wp:positionV>
                <wp:extent cx="2297927" cy="477078"/>
                <wp:effectExtent l="0" t="0" r="13970" b="1841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7927" cy="4770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CF38F3" w14:textId="05E1FE38" w:rsidR="00E34E7C" w:rsidRPr="00807DA4" w:rsidRDefault="006C3C1C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iterature</w:t>
                            </w:r>
                            <w:r w:rsidR="00E34E7C" w:rsidRPr="00807DA4">
                              <w:rPr>
                                <w:sz w:val="21"/>
                                <w:szCs w:val="21"/>
                              </w:rPr>
                              <w:t xml:space="preserve"> after duplicates removed</w:t>
                            </w:r>
                          </w:p>
                          <w:p w14:paraId="29C8C960" w14:textId="51D1E1F4" w:rsidR="00E34E7C" w:rsidRPr="006C080C" w:rsidRDefault="004F10B6" w:rsidP="006C080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="006C080C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="005838D5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C447E">
                              <w:rPr>
                                <w:sz w:val="21"/>
                                <w:szCs w:val="21"/>
                              </w:rPr>
                              <w:t>7</w:t>
                            </w:r>
                            <w:r w:rsidR="005838D5">
                              <w:rPr>
                                <w:sz w:val="21"/>
                                <w:szCs w:val="21"/>
                              </w:rPr>
                              <w:t>,</w:t>
                            </w:r>
                            <w:r w:rsidR="006C080C">
                              <w:rPr>
                                <w:sz w:val="21"/>
                                <w:szCs w:val="21"/>
                              </w:rPr>
                              <w:t>11</w:t>
                            </w:r>
                            <w:r w:rsidR="00DA1087"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D5C8D" id="Text Box 8" o:spid="_x0000_s1029" type="#_x0000_t202" style="position:absolute;margin-left:135.25pt;margin-top:14.4pt;width:180.95pt;height:37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gtgpPQIAAIMEAAAOAAAAZHJzL2Uyb0RvYy54bWysVE1v2zAMvQ/YfxB0X+y4ad0YcYosRYYB&#13;&#10;RVsgLXpWZDk2JouapMTOfv0o2flot9Owi0yJ1BP5+OjZXddIshfG1qByOh7FlAjFoajVNqevL6sv&#13;&#10;t5RYx1TBJCiR04Ow9G7++dOs1ZlIoAJZCEMQRNms1TmtnNNZFFleiYbZEWih0FmCaZjDrdlGhWEt&#13;&#10;ojcySuL4JmrBFNoAF9bi6X3vpPOAX5aCu6eytMIRmVPMzYXVhHXj12g+Y9nWMF3VfEiD/UMWDasV&#13;&#10;PnqCumeOkZ2p/4Bqam7AQulGHJoIyrLmItSA1YzjD9WsK6ZFqAXJsfpEk/1/sPxxv9bPhrjuK3TY&#13;&#10;QE9Iq21m8dDX05Wm8V/MlKAfKTycaBOdIxwPk2SaTpOUEo6+SZrG6a2Hic63tbHum4CGeCOnBtsS&#13;&#10;2GL7B+v60GOIf8yCrItVLWXYeCmIpTRkz7CJ0oUcEfxdlFSkzenN1XUcgN/5PPTp/kYy/mNI7yIK&#13;&#10;8aTCnM+1e8t1m47URU6vjrxsoDggXQZ6JVnNVzXCPzDrnplB6SBDOA7uCZdSAuYEg0VJBebX3859&#13;&#10;PHYUvZS0KMWc2p87ZgQl8rvCXk/Hk4nXbthMrtMEN+bSs7n0qF2zBCRqjIOneTB9vJNHszTQvOHU&#13;&#10;LPyr6GKK49s5dUdz6foBwanjYrEIQahWzdyDWmvuoX1jPK0v3RszemirQ0E8wlG0LPvQ3T7W31Sw&#13;&#10;2Dko69B6z3PP6kA/Kj2IZ5hKP0qX+xB1/nfMfwMAAP//AwBQSwMEFAAGAAgAAAAhAKKCKoriAAAA&#13;&#10;DwEAAA8AAABkcnMvZG93bnJldi54bWxMj09PwzAMxe9IfIfISNxYQgej65pO/BlcODGmnbPGSyOa&#13;&#10;pEqyrnx7zAkuli3//PxevZ5cz0aMyQYv4XYmgKFvg7beSNh9vt6UwFJWXqs+eJTwjQnWzeVFrSod&#13;&#10;zv4Dx202jER8qpSELueh4jy1HTqVZmFAT7tjiE5lGqPhOqozibueF0IsuFPW04dODfjcYfu1PTkJ&#13;&#10;myezNG2pYrcptbXjtD++mzcpr6+mlxWVxxWwjFP+u4DfDOQfGjJ2CCevE+slFA/inlBqSspBwGJe&#13;&#10;3AE7ECnmS+BNzf/naH4AAAD//wMAUEsBAi0AFAAGAAgAAAAhALaDOJL+AAAA4QEAABMAAAAAAAAA&#13;&#10;AAAAAAAAAAAAAFtDb250ZW50X1R5cGVzXS54bWxQSwECLQAUAAYACAAAACEAOP0h/9YAAACUAQAA&#13;&#10;CwAAAAAAAAAAAAAAAAAvAQAAX3JlbHMvLnJlbHNQSwECLQAUAAYACAAAACEA6ILYKT0CAACDBAAA&#13;&#10;DgAAAAAAAAAAAAAAAAAuAgAAZHJzL2Uyb0RvYy54bWxQSwECLQAUAAYACAAAACEAooIqiuIAAAAP&#13;&#10;AQAADwAAAAAAAAAAAAAAAACXBAAAZHJzL2Rvd25yZXYueG1sUEsFBgAAAAAEAAQA8wAAAKYFAAAA&#13;&#10;AA==&#13;&#10;" fillcolor="white [3201]" strokeweight=".5pt">
                <v:textbox>
                  <w:txbxContent>
                    <w:p w14:paraId="75CF38F3" w14:textId="05E1FE38" w:rsidR="00E34E7C" w:rsidRPr="00807DA4" w:rsidRDefault="006C3C1C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iterature</w:t>
                      </w:r>
                      <w:r w:rsidR="00E34E7C" w:rsidRPr="00807DA4">
                        <w:rPr>
                          <w:sz w:val="21"/>
                          <w:szCs w:val="21"/>
                        </w:rPr>
                        <w:t xml:space="preserve"> after duplicates removed</w:t>
                      </w:r>
                    </w:p>
                    <w:p w14:paraId="29C8C960" w14:textId="51D1E1F4" w:rsidR="00E34E7C" w:rsidRPr="006C080C" w:rsidRDefault="004F10B6" w:rsidP="006C080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="006C080C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="005838D5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="00BC447E">
                        <w:rPr>
                          <w:sz w:val="21"/>
                          <w:szCs w:val="21"/>
                        </w:rPr>
                        <w:t>7</w:t>
                      </w:r>
                      <w:r w:rsidR="005838D5">
                        <w:rPr>
                          <w:sz w:val="21"/>
                          <w:szCs w:val="21"/>
                        </w:rPr>
                        <w:t>,</w:t>
                      </w:r>
                      <w:r w:rsidR="006C080C">
                        <w:rPr>
                          <w:sz w:val="21"/>
                          <w:szCs w:val="21"/>
                        </w:rPr>
                        <w:t>11</w:t>
                      </w:r>
                      <w:r w:rsidR="00DA1087">
                        <w:rPr>
                          <w:sz w:val="21"/>
                          <w:szCs w:val="2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207195B2" w14:textId="33E0D2D4" w:rsidR="00AE422D" w:rsidRPr="00AE422D" w:rsidRDefault="0063752F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2DDDCA" wp14:editId="79EBF75D">
                <wp:simplePos x="0" y="0"/>
                <wp:positionH relativeFrom="column">
                  <wp:posOffset>930303</wp:posOffset>
                </wp:positionH>
                <wp:positionV relativeFrom="paragraph">
                  <wp:posOffset>61208</wp:posOffset>
                </wp:positionV>
                <wp:extent cx="0" cy="2456954"/>
                <wp:effectExtent l="0" t="0" r="12700" b="698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5695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9F286C" id="Straight Connector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25pt,4.8pt" to="73.25pt,198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8EMEmgEAAJQDAAAOAAAAZHJzL2Uyb0RvYy54bWysU01v2zAMvRfofxB0X+wEbdEacXposV6G&#13;&#10;rejHD1BlKhYgiQKlxs6/nyQnztAOGDbsQksUH8n3SK9vR2vYDihodC1fLmrOwEnstNu2/PXl65dr&#13;&#10;zkIUrhMGHbR8D4Hfbs7P1oNvYIU9mg6IpSQuNINveR+jb6oqyB6sCAv04NKjQrIipittq47EkLJb&#13;&#10;U63q+qoakDpPKCGE5L2fHvmm5FcKZPyhVIDITMtTb7FYKvYt22qzFs2WhO+1PLQh/qELK7RLRedU&#13;&#10;9yIK9k76UyqrJWFAFRcSbYVKaQmFQ2KzrD+wee6Fh8IliRP8LFP4f2nl992de6Qkw+BDE/wjZRaj&#13;&#10;Ipu/qT82FrH2s1gwRiYnp0ze1cXl1c3lRRayOgE9hfgAaFk+tNxol3mIRuy+hTiFHkMS7lS6nOLe&#13;&#10;QA427gkU010qtizoshVwZ4jtRJqnkBJcXB5Kl+gMU9qYGVj/GXiIz1AoG/M34BlRKqOLM9hqh/S7&#13;&#10;6nE8tqym+KMCE+8swRt2+zKUIk0afRH3sKZ5t369F/jpZ9r8BAAA//8DAFBLAwQUAAYACAAAACEA&#13;&#10;/9Ozk+IAAAAOAQAADwAAAGRycy9kb3ducmV2LnhtbEyPQUvDQBCF74L/YRnBm91YNdg0m1IqYi1I&#13;&#10;sQr1uM2OSTQ7G3a3TfrvnXrRy8DHm3nzXj4bbCsO6EPjSMH1KAGBVDrTUKXg/e3x6h5EiJqMbh2h&#13;&#10;giMGmBXnZ7nOjOvpFQ+bWAk2oZBpBXWMXSZlKGu0Ooxch8Tap/NWR0ZfSeN1z+a2leMkSaXVDfGH&#13;&#10;Wne4qLH83uytghe/XC7mq+MXrT9svx2vtuvn4Umpy4vhYcpjPgURcYh/F3DqwPmh4GA7tycTRMt8&#13;&#10;m97xqoJJCuKk//JOwc2EBVnk8n+N4gcAAP//AwBQSwECLQAUAAYACAAAACEAtoM4kv4AAADhAQAA&#13;&#10;EwAAAAAAAAAAAAAAAAAAAAAAW0NvbnRlbnRfVHlwZXNdLnhtbFBLAQItABQABgAIAAAAIQA4/SH/&#13;&#10;1gAAAJQBAAALAAAAAAAAAAAAAAAAAC8BAABfcmVscy8ucmVsc1BLAQItABQABgAIAAAAIQBl8EME&#13;&#10;mgEAAJQDAAAOAAAAAAAAAAAAAAAAAC4CAABkcnMvZTJvRG9jLnhtbFBLAQItABQABgAIAAAAIQD/&#13;&#10;07OT4gAAAA4BAAAPAAAAAAAAAAAAAAAAAPQDAABkcnMvZG93bnJldi54bWxQSwUGAAAAAAQABADz&#13;&#10;AAAAAwUAAAAA&#13;&#10;" strokecolor="#4472c4 [3204]" strokeweight=".5pt">
                <v:stroke joinstyle="miter"/>
              </v:line>
            </w:pict>
          </mc:Fallback>
        </mc:AlternateContent>
      </w:r>
    </w:p>
    <w:p w14:paraId="546F5E77" w14:textId="118C2CD2" w:rsidR="00AE422D" w:rsidRPr="00AE422D" w:rsidRDefault="00AE422D" w:rsidP="00AE422D">
      <w:pPr>
        <w:rPr>
          <w:lang w:val="en-GB"/>
        </w:rPr>
      </w:pPr>
    </w:p>
    <w:p w14:paraId="2D38F4D8" w14:textId="5418D61E" w:rsidR="00AE422D" w:rsidRPr="00AE422D" w:rsidRDefault="00AE422D" w:rsidP="00AE422D">
      <w:pPr>
        <w:rPr>
          <w:lang w:val="en-GB"/>
        </w:rPr>
      </w:pPr>
    </w:p>
    <w:p w14:paraId="499DA0C9" w14:textId="57DB18FC" w:rsidR="00AE422D" w:rsidRPr="00AE422D" w:rsidRDefault="00F646C7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241DFB" wp14:editId="6666400E">
                <wp:simplePos x="0" y="0"/>
                <wp:positionH relativeFrom="column">
                  <wp:posOffset>2884805</wp:posOffset>
                </wp:positionH>
                <wp:positionV relativeFrom="paragraph">
                  <wp:posOffset>10160</wp:posOffset>
                </wp:positionV>
                <wp:extent cx="0" cy="429260"/>
                <wp:effectExtent l="63500" t="0" r="50800" b="4064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92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18AAF" id="Straight Arrow Connector 9" o:spid="_x0000_s1026" type="#_x0000_t32" style="position:absolute;margin-left:227.15pt;margin-top:.8pt;width:0;height:33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hTAZtwEAAMoDAAAOAAAAZHJzL2Uyb0RvYy54bWysU8uu0zAQ3SPxD1b2NGmFrqBqehe9wAbB&#13;&#10;FY8P8HXGiSW/NB6a5O8ZO22KACGB2Ez8mHPmzPHkcD85K86AyQTfVttNUwnwKnTG92319cvbF68q&#13;&#10;kUj6Ttrgoa1mSNX98fmzwxj3sAtDsB2gYBKf9mNsq4Eo7us6qQGcTJsQwfOlDugk8Rb7ukM5Mruz&#13;&#10;9a5p7uoxYBcxKEiJTx+Wy+pY+LUGRR+1TkDCthVroxKxxKcc6+NB7nuUcTDqIkP+gwonjeeiK9WD&#13;&#10;JCm+ofmFyhmFIQVNGxVcHbQ2CkoP3M22+ambz4OMUHphc1JcbUr/j1Z9OJ/8I7INY0z7FB8xdzFp&#13;&#10;dPnL+sRUzJpXs2AioZZDxacvd693d8XH+oaLmOgdBCfyoq0SoTT9QKfgPb9IwG3xSp7fJ+LKDLwC&#13;&#10;clHrcyRp7BvfCZojjw2hkb63kN+L03NKfRNcVjRbWOCfQAvTscSlTJklOFkUZ8lTIJUCT9uVibMz&#13;&#10;TBtrV2BT9P0ReMnPUChz9jfgFVEqB08r2Bkf8HfVabpK1kv+1YGl72zBU+jm8pTFGh6Y4tVluPNE&#13;&#10;/rgv8NsvePwOAAD//wMAUEsDBBQABgAIAAAAIQCucwUT4AAAAA0BAAAPAAAAZHJzL2Rvd25yZXYu&#13;&#10;eG1sTI9BT8MwDIXvSPyHyEjcWEoZ1dY1nRCIHUEbHMYta7y0WuNUTdYWfj1GHOBi6emzn98r1pNr&#13;&#10;xYB9aDwpuJ0lIJAqbxqyCt7fnm8WIELUZHTrCRV8YoB1eXlR6Nz4kbY47KIVbEIh1wrqGLtcylDV&#13;&#10;6HSY+Q6J2dH3TkeWvZWm1yObu1amSZJJpxviD7Xu8LHG6rQ7OwWvdj+4lDaNPC4/vjb2xZzqMSp1&#13;&#10;fTU9rXg8rEBEnOLfBfx04PxQcrCDP5MJolUwv5/f8SqDDATzX31QkC1TkGUh/7covwEAAP//AwBQ&#13;&#10;SwECLQAUAAYACAAAACEAtoM4kv4AAADhAQAAEwAAAAAAAAAAAAAAAAAAAAAAW0NvbnRlbnRfVHlw&#13;&#10;ZXNdLnhtbFBLAQItABQABgAIAAAAIQA4/SH/1gAAAJQBAAALAAAAAAAAAAAAAAAAAC8BAABfcmVs&#13;&#10;cy8ucmVsc1BLAQItABQABgAIAAAAIQDDhTAZtwEAAMoDAAAOAAAAAAAAAAAAAAAAAC4CAABkcnMv&#13;&#10;ZTJvRG9jLnhtbFBLAQItABQABgAIAAAAIQCucwUT4AAAAA0BAAAPAAAAAAAAAAAAAAAAABEEAABk&#13;&#10;cnMvZG93bnJldi54bWxQSwUGAAAAAAQABADzAAAAHgUAAAAA&#13;&#10;" strokecolor="#4472c4 [3204]" strokeweight=".5pt">
                <v:stroke endarrow="block" joinstyle="miter"/>
              </v:shape>
            </w:pict>
          </mc:Fallback>
        </mc:AlternateContent>
      </w:r>
      <w:r w:rsidR="00B774D1"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E2039B" wp14:editId="2E37BEE2">
                <wp:simplePos x="0" y="0"/>
                <wp:positionH relativeFrom="column">
                  <wp:posOffset>4905375</wp:posOffset>
                </wp:positionH>
                <wp:positionV relativeFrom="paragraph">
                  <wp:posOffset>162395</wp:posOffset>
                </wp:positionV>
                <wp:extent cx="1843405" cy="1041621"/>
                <wp:effectExtent l="0" t="0" r="10795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3405" cy="10416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D1C17A" w14:textId="54E8F2DA" w:rsidR="00E34E7C" w:rsidRPr="00807DA4" w:rsidRDefault="006C3C1C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iterat</w:t>
                            </w:r>
                            <w:r w:rsidR="003622B4">
                              <w:rPr>
                                <w:sz w:val="21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re</w:t>
                            </w:r>
                            <w:r w:rsidR="00E34E7C" w:rsidRPr="00807DA4">
                              <w:rPr>
                                <w:sz w:val="21"/>
                                <w:szCs w:val="21"/>
                              </w:rPr>
                              <w:t xml:space="preserve"> excluded</w:t>
                            </w:r>
                          </w:p>
                          <w:p w14:paraId="00042B99" w14:textId="14C4A4A6" w:rsidR="004A0C49" w:rsidRPr="00807DA4" w:rsidRDefault="004F10B6" w:rsidP="004A0C49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="005404B6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="007D1989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3152B0">
                              <w:rPr>
                                <w:sz w:val="21"/>
                                <w:szCs w:val="21"/>
                              </w:rPr>
                              <w:t>6,8</w:t>
                            </w:r>
                            <w:r w:rsidR="00BC6BB3">
                              <w:rPr>
                                <w:sz w:val="21"/>
                                <w:szCs w:val="21"/>
                              </w:rPr>
                              <w:t>18</w:t>
                            </w:r>
                          </w:p>
                          <w:p w14:paraId="676DF14F" w14:textId="6F50F0E1" w:rsidR="0065292F" w:rsidRPr="0065292F" w:rsidRDefault="00423F06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</w:t>
                            </w:r>
                            <w:r w:rsidR="0065292F">
                              <w:rPr>
                                <w:sz w:val="21"/>
                                <w:szCs w:val="21"/>
                              </w:rPr>
                              <w:t xml:space="preserve">uplicates </w:t>
                            </w:r>
                            <w:r w:rsidR="00A97936">
                              <w:rPr>
                                <w:sz w:val="21"/>
                                <w:szCs w:val="21"/>
                              </w:rPr>
                              <w:t xml:space="preserve">excluded N </w:t>
                            </w:r>
                            <w:r w:rsidR="0065292F">
                              <w:rPr>
                                <w:sz w:val="21"/>
                                <w:szCs w:val="21"/>
                              </w:rPr>
                              <w:t>= 13</w:t>
                            </w:r>
                          </w:p>
                          <w:p w14:paraId="3E0F10B2" w14:textId="0F0F2272" w:rsidR="003A3F35" w:rsidRPr="00807DA4" w:rsidRDefault="003622B4" w:rsidP="003A3F35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iterature</w:t>
                            </w:r>
                            <w:r w:rsidR="003A3F35" w:rsidRPr="00807DA4">
                              <w:rPr>
                                <w:sz w:val="21"/>
                                <w:szCs w:val="21"/>
                              </w:rPr>
                              <w:t xml:space="preserve"> excluded</w:t>
                            </w:r>
                            <w:r w:rsidR="003A3F35">
                              <w:rPr>
                                <w:sz w:val="21"/>
                                <w:szCs w:val="21"/>
                              </w:rPr>
                              <w:t xml:space="preserve"> during full text retrieval </w:t>
                            </w:r>
                          </w:p>
                          <w:p w14:paraId="630055D4" w14:textId="576267D7" w:rsidR="003A3F35" w:rsidRPr="00807DA4" w:rsidRDefault="003A3F35" w:rsidP="003A3F35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="005404B6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46</w:t>
                            </w:r>
                          </w:p>
                          <w:p w14:paraId="2576F4B8" w14:textId="77777777" w:rsidR="003A3F35" w:rsidRPr="007D1989" w:rsidRDefault="003A3F35" w:rsidP="004F10B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71F8175F" w14:textId="5DFE4F18" w:rsidR="00E34E7C" w:rsidRPr="00827EDF" w:rsidRDefault="00E34E7C" w:rsidP="00E34E7C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2039B" id="Text Box 12" o:spid="_x0000_s1030" type="#_x0000_t202" style="position:absolute;margin-left:386.25pt;margin-top:12.8pt;width:145.15pt;height:8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otcwOwIAAIQEAAAOAAAAZHJzL2Uyb0RvYy54bWysVE1v2zAMvQ/YfxB0X2ynTtYacYosRYYB&#13;&#10;QVsgHXpWZDkWJouapMTOfv0o5bPdTsMuMilSj+Qj6cl93yqyE9ZJ0CXNBiklQnOopN6U9PvL4tMt&#13;&#10;Jc4zXTEFWpR0Lxy9n378MOlMIYbQgKqEJQiiXdGZkjbemyJJHG9Ey9wAjNBorMG2zKNqN0llWYfo&#13;&#10;rUqGaTpOOrCVscCFc3j7cDDSacSva8H9U1074YkqKebm42njuQ5nMp2wYmOZaSQ/psH+IYuWSY1B&#13;&#10;z1APzDOytfIPqFZyCw5qP+DQJlDXkotYA1aTpe+qWTXMiFgLkuPMmSb3/2D5425lni3x/RfosYGB&#13;&#10;kM64wuFlqKevbRu+mClBO1K4P9Mmek94eHSb3+TpiBKOtizNs/Ew4iSX58Y6/1VAS4JQUot9iXSx&#13;&#10;3dJ5DImuJ5cQzYGS1UIqFZUwC2KuLNkx7KLyJ/A3XkqTrqTjm1Eagd/YAvT5/Vox/iOUiTGvvFBT&#13;&#10;Gi8vxQfJ9+ueyKqk+YmYNVR75MvCYZSc4QuJ8Evm/DOzODtIEe6Df8KjVoA5wVGipAH762/3wR9b&#13;&#10;ilZKOpzFkrqfW2YFJeqbxmbfZXkehjcq+ejzEBV7bVlfW/S2nQMSleHmGR7F4O/VSawttK+4NrMQ&#13;&#10;FU1Mc4xdUn8S5/6wIbh2XMxm0QnH1TC/1CvDA3RoTKD1pX9l1hzb6nEiHuE0tax4192Db3ipYbb1&#13;&#10;UMvY+sDzgdUj/TjqsTvHtQy7dK1Hr8vPY/obAAD//wMAUEsDBBQABgAIAAAAIQDVST5b4gAAABAB&#13;&#10;AAAPAAAAZHJzL2Rvd25yZXYueG1sTI9PT8MwDMXvSHyHyEjcWEqldV3XdOLP4MKJgThnTZZENE6V&#13;&#10;ZF359ngnuFi2/Pz8fu129gObdEwuoID7RQFMYx+UQyPg8+PlrgaWskQlh4BawI9OsO2ur1rZqHDG&#13;&#10;dz3ts2FkgqmRAmzOY8N56q32Mi3CqJF2xxC9zDRGw1WUZzL3Ay+LouJeOqQPVo76yer+e3/yAnaP&#13;&#10;Zm36Wka7q5Vz0/x1fDOvQtzezM8bKg8bYFnP+e8CLgyUHzoKdggnVIkNAlarcklSAeWyAnYRFFVJ&#13;&#10;RAfq6nUFvGv5f5DuFwAA//8DAFBLAQItABQABgAIAAAAIQC2gziS/gAAAOEBAAATAAAAAAAAAAAA&#13;&#10;AAAAAAAAAABbQ29udGVudF9UeXBlc10ueG1sUEsBAi0AFAAGAAgAAAAhADj9If/WAAAAlAEAAAsA&#13;&#10;AAAAAAAAAAAAAAAALwEAAF9yZWxzLy5yZWxzUEsBAi0AFAAGAAgAAAAhAPSi1zA7AgAAhAQAAA4A&#13;&#10;AAAAAAAAAAAAAAAALgIAAGRycy9lMm9Eb2MueG1sUEsBAi0AFAAGAAgAAAAhANVJPlviAAAAEAEA&#13;&#10;AA8AAAAAAAAAAAAAAAAAlQQAAGRycy9kb3ducmV2LnhtbFBLBQYAAAAABAAEAPMAAACkBQAAAAA=&#13;&#10;" fillcolor="white [3201]" strokeweight=".5pt">
                <v:textbox>
                  <w:txbxContent>
                    <w:p w14:paraId="08D1C17A" w14:textId="54E8F2DA" w:rsidR="00E34E7C" w:rsidRPr="00807DA4" w:rsidRDefault="006C3C1C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iterat</w:t>
                      </w:r>
                      <w:r w:rsidR="003622B4">
                        <w:rPr>
                          <w:sz w:val="21"/>
                          <w:szCs w:val="21"/>
                        </w:rPr>
                        <w:t>u</w:t>
                      </w:r>
                      <w:r>
                        <w:rPr>
                          <w:sz w:val="21"/>
                          <w:szCs w:val="21"/>
                        </w:rPr>
                        <w:t>re</w:t>
                      </w:r>
                      <w:r w:rsidR="00E34E7C" w:rsidRPr="00807DA4">
                        <w:rPr>
                          <w:sz w:val="21"/>
                          <w:szCs w:val="21"/>
                        </w:rPr>
                        <w:t xml:space="preserve"> excluded</w:t>
                      </w:r>
                    </w:p>
                    <w:p w14:paraId="00042B99" w14:textId="14C4A4A6" w:rsidR="004A0C49" w:rsidRPr="00807DA4" w:rsidRDefault="004F10B6" w:rsidP="004A0C49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="005404B6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="007D1989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="003152B0">
                        <w:rPr>
                          <w:sz w:val="21"/>
                          <w:szCs w:val="21"/>
                        </w:rPr>
                        <w:t>6,8</w:t>
                      </w:r>
                      <w:r w:rsidR="00BC6BB3">
                        <w:rPr>
                          <w:sz w:val="21"/>
                          <w:szCs w:val="21"/>
                        </w:rPr>
                        <w:t>18</w:t>
                      </w:r>
                    </w:p>
                    <w:p w14:paraId="676DF14F" w14:textId="6F50F0E1" w:rsidR="0065292F" w:rsidRPr="0065292F" w:rsidRDefault="00423F06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D</w:t>
                      </w:r>
                      <w:r w:rsidR="0065292F">
                        <w:rPr>
                          <w:sz w:val="21"/>
                          <w:szCs w:val="21"/>
                        </w:rPr>
                        <w:t xml:space="preserve">uplicates </w:t>
                      </w:r>
                      <w:r w:rsidR="00A97936">
                        <w:rPr>
                          <w:sz w:val="21"/>
                          <w:szCs w:val="21"/>
                        </w:rPr>
                        <w:t xml:space="preserve">excluded N </w:t>
                      </w:r>
                      <w:r w:rsidR="0065292F">
                        <w:rPr>
                          <w:sz w:val="21"/>
                          <w:szCs w:val="21"/>
                        </w:rPr>
                        <w:t>= 13</w:t>
                      </w:r>
                    </w:p>
                    <w:p w14:paraId="3E0F10B2" w14:textId="0F0F2272" w:rsidR="003A3F35" w:rsidRPr="00807DA4" w:rsidRDefault="003622B4" w:rsidP="003A3F35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iterature</w:t>
                      </w:r>
                      <w:r w:rsidR="003A3F35" w:rsidRPr="00807DA4">
                        <w:rPr>
                          <w:sz w:val="21"/>
                          <w:szCs w:val="21"/>
                        </w:rPr>
                        <w:t xml:space="preserve"> excluded</w:t>
                      </w:r>
                      <w:r w:rsidR="003A3F35">
                        <w:rPr>
                          <w:sz w:val="21"/>
                          <w:szCs w:val="21"/>
                        </w:rPr>
                        <w:t xml:space="preserve"> during full text retrieval </w:t>
                      </w:r>
                    </w:p>
                    <w:p w14:paraId="630055D4" w14:textId="576267D7" w:rsidR="003A3F35" w:rsidRPr="00807DA4" w:rsidRDefault="003A3F35" w:rsidP="003A3F35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="005404B6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sz w:val="21"/>
                          <w:szCs w:val="21"/>
                        </w:rPr>
                        <w:t xml:space="preserve"> 46</w:t>
                      </w:r>
                    </w:p>
                    <w:p w14:paraId="2576F4B8" w14:textId="77777777" w:rsidR="003A3F35" w:rsidRPr="007D1989" w:rsidRDefault="003A3F35" w:rsidP="004F10B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14:paraId="71F8175F" w14:textId="5DFE4F18" w:rsidR="00E34E7C" w:rsidRPr="00827EDF" w:rsidRDefault="00E34E7C" w:rsidP="00E34E7C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A701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9C36DFF" wp14:editId="41FE4B10">
                <wp:simplePos x="0" y="0"/>
                <wp:positionH relativeFrom="column">
                  <wp:posOffset>-521335</wp:posOffset>
                </wp:positionH>
                <wp:positionV relativeFrom="paragraph">
                  <wp:posOffset>166370</wp:posOffset>
                </wp:positionV>
                <wp:extent cx="397240" cy="981856"/>
                <wp:effectExtent l="0" t="0" r="9525" b="889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7240" cy="9818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A4E714" w14:textId="3EF07AE4" w:rsidR="00AE422D" w:rsidRDefault="00AE422D" w:rsidP="00AE422D">
                            <w:pPr>
                              <w:jc w:val="center"/>
                            </w:pPr>
                            <w: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36DFF" id="Text Box 20" o:spid="_x0000_s1030" type="#_x0000_t202" style="position:absolute;margin-left:-41.05pt;margin-top:13.1pt;width:31.3pt;height:77.3pt;rotation:18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LTaTWAIAALoEAAAOAAAAZHJzL2Uyb0RvYy54bWysVFFv2jAQfp+0/2D5fQ1QSgE1VKxVp0mo&#13;&#10;rQRbn43jlGiOz7MNSffr+9kBRrs9TePBnO++fLn77i5X122t2U45X5HJef+sx5kykorKPOf82+ru&#13;&#10;05gzH4QphCajcv6iPL+effxw1dipGtCGdKEcA4nx08bmfBOCnWaZlxtVC39GVhkES3K1CLi656xw&#13;&#10;ogF7rbNBrzfKGnKFdSSV9/DedkE+S/xlqWR4KEuvAtM5R24hnS6d63hmsysxfXbCbiq5T0P8Qxa1&#13;&#10;qAxeeqS6FUGwrav+oKor6chTGc4k1RmVZSVVqgHV9HvvqlluhFWpFojj7VEm//9o5f3u0bGqyPkA&#13;&#10;8hhRo0cr1Qb2mVoGF/RprJ8CtrQAhhZ+9Png93DGstvS1cwR5O33xr34S2qgPgY4mF+OYkdyCef5&#13;&#10;5HIwREQiNBn3xxejSJp1XJHTOh++KKpZNHLu0MtEKnYLHzroARLhnnRV3FVap0ucH3WjHdsJdF6H&#13;&#10;lDHI36C0YU3OR+cXXbZvYpH6+PxaC/ljn94JCnzaIOeoUKdEtEK7bpOiw4NKaypeIF7SBxV7K+8q&#13;&#10;0C+ED4/CYd7gxA6FBxylJuREe4uzDblff/NHfM6V+I5/zhpMcM79z61wijP91WBEJv1h1Deky/Di&#13;&#10;MjbYnUbWpxGzrW8IUvVTfsmM+KAPZumofsKyzeN7ERJGIrec4+2deRO6vcKySjWfJxCG3IqwMEsr&#13;&#10;I/Whrav2STi7b2zARNzTYdbF9F1/O2x80tB8G6isUvOj0p2u+wZgQdL47Jc5buDpPaF+f3JmrwAA&#13;&#10;AP//AwBQSwMEFAAGAAgAAAAhAOf9TNrmAAAADwEAAA8AAABkcnMvZG93bnJldi54bWxMj81OwzAQ&#13;&#10;hO9IvIO1SFxQ6iQSUUjjVPwIceiBtqEqRyd2kwh7HcVuG96e5QSXlVb7zexMuZqtYWc9+cGhgGQR&#13;&#10;A9PYOjVgJ+Cjfo1yYD5IVNI41AK+tYdVdX1VykK5C271eRc6RiboCymgD2EsOPdtr630CzdqpNvR&#13;&#10;TVYGWqeOq0leyNwansZxxq0ckD70ctTPvW6/dicrwN7tm/Vm+HSmlvXT+viG2+z9IMTtzfyypPG4&#13;&#10;BBb0HP4U8NuB8kNFwRp3QuWZERDlaUKogDRLgREQJQ/3wBoi8zgHXpX8f4/qBwAA//8DAFBLAQIt&#13;&#10;ABQABgAIAAAAIQC2gziS/gAAAOEBAAATAAAAAAAAAAAAAAAAAAAAAABbQ29udGVudF9UeXBlc10u&#13;&#10;eG1sUEsBAi0AFAAGAAgAAAAhADj9If/WAAAAlAEAAAsAAAAAAAAAAAAAAAAALwEAAF9yZWxzLy5y&#13;&#10;ZWxzUEsBAi0AFAAGAAgAAAAhALEtNpNYAgAAugQAAA4AAAAAAAAAAAAAAAAALgIAAGRycy9lMm9E&#13;&#10;b2MueG1sUEsBAi0AFAAGAAgAAAAhAOf9TNrmAAAADwEAAA8AAAAAAAAAAAAAAAAAsgQAAGRycy9k&#13;&#10;b3ducmV2LnhtbFBLBQYAAAAABAAEAPMAAADFBQAAAAA=&#13;&#10;" fillcolor="white [3201]" strokeweight=".5pt">
                <v:textbox style="layout-flow:vertical-ideographic">
                  <w:txbxContent>
                    <w:p w14:paraId="62A4E714" w14:textId="3EF07AE4" w:rsidR="00AE422D" w:rsidRDefault="00AE422D" w:rsidP="00AE422D">
                      <w:pPr>
                        <w:jc w:val="center"/>
                      </w:pPr>
                      <w: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683CED6B" w14:textId="0B3DECF4" w:rsidR="00AE422D" w:rsidRPr="00AE422D" w:rsidRDefault="00AE422D" w:rsidP="00AE422D">
      <w:pPr>
        <w:rPr>
          <w:lang w:val="en-GB"/>
        </w:rPr>
      </w:pPr>
    </w:p>
    <w:p w14:paraId="65547787" w14:textId="02F1A303" w:rsidR="00AE422D" w:rsidRPr="00AE422D" w:rsidRDefault="00B774D1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B03179" wp14:editId="7B66ACCD">
                <wp:simplePos x="0" y="0"/>
                <wp:positionH relativeFrom="column">
                  <wp:posOffset>1785399</wp:posOffset>
                </wp:positionH>
                <wp:positionV relativeFrom="paragraph">
                  <wp:posOffset>132190</wp:posOffset>
                </wp:positionV>
                <wp:extent cx="2321781" cy="413468"/>
                <wp:effectExtent l="0" t="0" r="15240" b="1841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1781" cy="4134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CD639F" w14:textId="0B197FC5" w:rsidR="00E34E7C" w:rsidRPr="00807DA4" w:rsidRDefault="006C3C1C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iterature</w:t>
                            </w:r>
                            <w:r w:rsidR="00E34E7C" w:rsidRPr="00807DA4">
                              <w:rPr>
                                <w:sz w:val="21"/>
                                <w:szCs w:val="21"/>
                              </w:rPr>
                              <w:t xml:space="preserve"> screened</w:t>
                            </w:r>
                          </w:p>
                          <w:p w14:paraId="63B5F153" w14:textId="2F5C32ED" w:rsidR="004F10B6" w:rsidRPr="007D1989" w:rsidRDefault="004F10B6" w:rsidP="000F17AE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="000F17AE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="005838D5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2C4402">
                              <w:rPr>
                                <w:sz w:val="21"/>
                                <w:szCs w:val="21"/>
                              </w:rPr>
                              <w:t>7</w:t>
                            </w:r>
                            <w:r w:rsidR="000F17AE">
                              <w:rPr>
                                <w:sz w:val="21"/>
                                <w:szCs w:val="21"/>
                              </w:rPr>
                              <w:t>,11</w:t>
                            </w:r>
                            <w:r w:rsidR="0026123A">
                              <w:rPr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  <w:p w14:paraId="4B73C9EA" w14:textId="5D6B11DD" w:rsidR="00E34E7C" w:rsidRPr="00807DA4" w:rsidRDefault="00E34E7C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03179" id="Text Box 10" o:spid="_x0000_s1032" type="#_x0000_t202" style="position:absolute;margin-left:140.6pt;margin-top:10.4pt;width:182.8pt;height:32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nGh2PAIAAIMEAAAOAAAAZHJzL2Uyb0RvYy54bWysVE1v2zAMvQ/YfxB0XxwnaZoZcYosRYYB&#13;&#10;RVsgHXpWZCk2JouapMTOfv0o2flot9Owi0yJ1BP5+Oj5XVsrchDWVaBzmg6GlAjNoaj0LqffX9af&#13;&#10;ZpQ4z3TBFGiR06Nw9G7x8cO8MZkYQQmqEJYgiHZZY3Jaem+yJHG8FDVzAzBCo1OCrZnHrd0lhWUN&#13;&#10;otcqGQ2H06QBWxgLXDiHp/edky4ivpSC+ycpnfBE5RRz83G1cd2GNVnMWbazzJQV79Ng/5BFzSqN&#13;&#10;j56h7plnZG+rP6DqiltwIP2AQ52AlBUXsQasJh2+q2ZTMiNiLUiOM2ea3P+D5Y+HjXm2xLdfoMUG&#13;&#10;BkIa4zKHh6GeVto6fDFTgn6k8HimTbSecDwcjUfp7SylhKNvko4n01mASS63jXX+q4CaBCOnFtsS&#13;&#10;2WKHB+e70FNIeMyBqop1pVTcBCmIlbLkwLCJysccEfxNlNKkyel0fDOMwG98Afp8f6sY/9GndxWF&#13;&#10;eEpjzpfag+XbbUuqAoFPvGyhOCJdFjolOcPXFcI/MOefmUXpIEM4Dv4JF6kAc4LeoqQE++tv5yEe&#13;&#10;O4peShqUYk7dzz2zghL1TWOvP6eTSdBu3Exubke4sdee7bVH7+sVIFHYD8wumiHeq5MpLdSvODXL&#13;&#10;8Cq6mOb4dk79yVz5bkBw6rhYLmMQqtUw/6A3hgfo0JhA60v7yqzp2+pREI9wEi3L3nW3iw03NSz3&#13;&#10;HmQVWx947ljt6UelR/H0UxlG6Xofoy7/jsVvAAAA//8DAFBLAwQUAAYACAAAACEAGppzod8AAAAO&#13;&#10;AQAADwAAAGRycy9kb3ducmV2LnhtbExPy07DMBC8I/EP1iJxo04jiNw0TsWjcOFEQT278daOGtuR&#13;&#10;7abh71lOcFnNamfn0WxmN7AJY+qDl7BcFMDQd0H33kj4+ny9E8BSVl6rIXiU8I0JNu31VaNqHS7+&#13;&#10;A6ddNoxEfKqVBJvzWHOeOotOpUUY0dPtGKJTmdZouI7qQuJu4GVRVNyp3pODVSM+W+xOu7OTsH0y&#13;&#10;K9MJFe1W6L6f5v3x3bxJeXszv6xpPK6BZZzz3wf8dqD80FKwQzh7ndggoRTLkqgECupBhOq+InCQ&#13;&#10;IB5WwNuG/6/R/gAAAP//AwBQSwECLQAUAAYACAAAACEAtoM4kv4AAADhAQAAEwAAAAAAAAAAAAAA&#13;&#10;AAAAAAAAW0NvbnRlbnRfVHlwZXNdLnhtbFBLAQItABQABgAIAAAAIQA4/SH/1gAAAJQBAAALAAAA&#13;&#10;AAAAAAAAAAAAAC8BAABfcmVscy8ucmVsc1BLAQItABQABgAIAAAAIQACnGh2PAIAAIMEAAAOAAAA&#13;&#10;AAAAAAAAAAAAAC4CAABkcnMvZTJvRG9jLnhtbFBLAQItABQABgAIAAAAIQAamnOh3wAAAA4BAAAP&#13;&#10;AAAAAAAAAAAAAAAAAJYEAABkcnMvZG93bnJldi54bWxQSwUGAAAAAAQABADzAAAAogUAAAAA&#13;&#10;" fillcolor="white [3201]" strokeweight=".5pt">
                <v:textbox>
                  <w:txbxContent>
                    <w:p w14:paraId="7DCD639F" w14:textId="0B197FC5" w:rsidR="00E34E7C" w:rsidRPr="00807DA4" w:rsidRDefault="006C3C1C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iterature</w:t>
                      </w:r>
                      <w:r w:rsidR="00E34E7C" w:rsidRPr="00807DA4">
                        <w:rPr>
                          <w:sz w:val="21"/>
                          <w:szCs w:val="21"/>
                        </w:rPr>
                        <w:t xml:space="preserve"> screened</w:t>
                      </w:r>
                    </w:p>
                    <w:p w14:paraId="63B5F153" w14:textId="2F5C32ED" w:rsidR="004F10B6" w:rsidRPr="007D1989" w:rsidRDefault="004F10B6" w:rsidP="000F17AE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="000F17AE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="005838D5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="002C4402">
                        <w:rPr>
                          <w:sz w:val="21"/>
                          <w:szCs w:val="21"/>
                        </w:rPr>
                        <w:t>7</w:t>
                      </w:r>
                      <w:r w:rsidR="000F17AE">
                        <w:rPr>
                          <w:sz w:val="21"/>
                          <w:szCs w:val="21"/>
                        </w:rPr>
                        <w:t>,11</w:t>
                      </w:r>
                      <w:r w:rsidR="0026123A">
                        <w:rPr>
                          <w:sz w:val="21"/>
                          <w:szCs w:val="21"/>
                        </w:rPr>
                        <w:t>1</w:t>
                      </w:r>
                    </w:p>
                    <w:p w14:paraId="4B73C9EA" w14:textId="5D6B11DD" w:rsidR="00E34E7C" w:rsidRPr="00807DA4" w:rsidRDefault="00E34E7C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5234E16" w14:textId="734F60A2" w:rsidR="00AE422D" w:rsidRPr="00AE422D" w:rsidRDefault="00B774D1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FA0C15" wp14:editId="3CC66D3A">
                <wp:simplePos x="0" y="0"/>
                <wp:positionH relativeFrom="column">
                  <wp:posOffset>4245610</wp:posOffset>
                </wp:positionH>
                <wp:positionV relativeFrom="paragraph">
                  <wp:posOffset>176447</wp:posOffset>
                </wp:positionV>
                <wp:extent cx="540688" cy="0"/>
                <wp:effectExtent l="0" t="63500" r="0" b="762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68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4D212" id="Straight Arrow Connector 11" o:spid="_x0000_s1026" type="#_x0000_t32" style="position:absolute;margin-left:334.3pt;margin-top:13.9pt;width:42.5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RWzPuAEAAMoDAAAOAAAAZHJzL2Uyb0RvYy54bWysU02P1DAMvSPxH6LemXZWsFqNprOHWeCC&#13;&#10;YAXsD8imThspX3LMtP33OOlMBwFCAnFxk9jPfn529/eTs+IEmEzwbbXdNJUAr0JnfN9WT1/fvbqr&#13;&#10;RCLpO2mDh7aaIVX3h5cv9mPcwU0Ygu0ABSfxaTfGthqI4q6ukxrAybQJETw7dUAnia/Y1x3KkbM7&#13;&#10;W980zW09BuwiBgUp8evD4qwOJb/WoOiT1glI2LZiblQsFvucbX3Yy12PMg5GnWnIf2DhpPFcdE31&#13;&#10;IEmKb2h+SeWMwpCCpo0Krg5aGwWlB+5m2/zUzZdBRii9sDgprjKl/5dWfTwd/SOyDGNMuxQfMXcx&#13;&#10;aXT5y/zEVMSaV7FgIqH48c3r5vaOp6survqKi5joPQQn8qGtEqE0/UDH4D1PJOC2aCVPHxJxZQZe&#13;&#10;ALmo9dmSNPat7wTNkdeG0EjfW8jz4vAcUl8JlxPNFhb4Z9DCdExxKVN2CY4WxUnyFkilwNN2zcTR&#13;&#10;GaaNtSuwKfz+CDzHZyiUPfsb8IoolYOnFeyMD/i76jRdKOsl/qLA0neW4Dl0cxllkYYXpmh1Xu68&#13;&#10;kT/eC/z6Cx6+AwAA//8DAFBLAwQUAAYACAAAACEA3cdeluEAAAAOAQAADwAAAGRycy9kb3ducmV2&#13;&#10;LnhtbEyPQU/DMAyF70j8h8hI3FhKEe3omk4IxI6gDQ5wyxovrdY4VZO1hV+PEQe4WLL9/Py+cj27&#13;&#10;Tow4hNaTgutFAgKp9qYlq+Dt9elqCSJETUZ3nlDBJwZYV+dnpS6Mn2iL4y5awSYUCq2gibEvpAx1&#13;&#10;g06Hhe+ReHfwg9OR28FKM+iJzV0n0yTJpNMt8YdG9/jQYH3cnZyCF/s+upQ2rTzcfXxt7LM5NlNU&#13;&#10;6vJiflxxuV+BiDjHvwv4YeD8UHGwvT+RCaJTkGXLjKUK0pw5WJDf3uQg9r8DWZXyP0b1DQAA//8D&#13;&#10;AFBLAQItABQABgAIAAAAIQC2gziS/gAAAOEBAAATAAAAAAAAAAAAAAAAAAAAAABbQ29udGVudF9U&#13;&#10;eXBlc10ueG1sUEsBAi0AFAAGAAgAAAAhADj9If/WAAAAlAEAAAsAAAAAAAAAAAAAAAAALwEAAF9y&#13;&#10;ZWxzLy5yZWxzUEsBAi0AFAAGAAgAAAAhAPpFbM+4AQAAygMAAA4AAAAAAAAAAAAAAAAALgIAAGRy&#13;&#10;cy9lMm9Eb2MueG1sUEsBAi0AFAAGAAgAAAAhAN3HXpbhAAAADgEAAA8AAAAAAAAAAAAAAAAAEgQA&#13;&#10;AGRycy9kb3ducmV2LnhtbFBLBQYAAAAABAAEAPMAAAAg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29F73B33" w14:textId="0A585072" w:rsidR="00AE422D" w:rsidRPr="00AE422D" w:rsidRDefault="00AE422D" w:rsidP="00AE422D">
      <w:pPr>
        <w:rPr>
          <w:lang w:val="en-GB"/>
        </w:rPr>
      </w:pPr>
    </w:p>
    <w:p w14:paraId="796052AA" w14:textId="7ECF242C" w:rsidR="00AE422D" w:rsidRPr="00AE422D" w:rsidRDefault="00B774D1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107A60" wp14:editId="56DD7324">
                <wp:simplePos x="0" y="0"/>
                <wp:positionH relativeFrom="column">
                  <wp:posOffset>2895600</wp:posOffset>
                </wp:positionH>
                <wp:positionV relativeFrom="paragraph">
                  <wp:posOffset>102870</wp:posOffset>
                </wp:positionV>
                <wp:extent cx="0" cy="457200"/>
                <wp:effectExtent l="63500" t="0" r="63500" b="381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E80F1" id="Straight Arrow Connector 13" o:spid="_x0000_s1026" type="#_x0000_t32" style="position:absolute;margin-left:228pt;margin-top:8.1pt;width:0;height:36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L6CEvQEAANQDAAAOAAAAZHJzL2Uyb0RvYy54bWysU9uO1DAMfUfiH6K+M+2suKmazj7McnlA&#13;&#10;sGLhA7Kp00bKTY6Zdv4eJ53pIkBIu+LFShOfY59jd3c9OyuOgMkE31XbTVMJ8Cr0xg9d9f3b+xdv&#13;&#10;K5FI+l7a4KGrTpCq6/3zZ7sptnAVxmB7QMEkPrVT7KqRKLZ1ndQITqZNiOD5UQd0kvgTh7pHOTG7&#13;&#10;s/VV07yup4B9xKAgJb69WR6rfeHXGhR90ToBCdtV3BuViCXe51jvd7IdUMbRqHMb8gldOGk8F12p&#13;&#10;biRJ8QPNH1TOKAwpaNqo4OqgtVFQNLCabfObmrtRRiha2JwUV5vS/6NVn48Hf4tswxRTm+ItZhWz&#13;&#10;Rie0NfEjz7To4k7FXGw7rbbBTEItl4pvX756wxPJjtYLQ2aKmOgDBCfyoasSoTTDSIfgPc8m4MIu&#13;&#10;j58SLcALIIOtz5Gkse98L+gUeYEIjfSDhXOdnFI/tF5OdLKwwL+CFqbnFpcyZavgYFEcJe+DVAo8&#13;&#10;bVcmzs4wbaxdgU1R/0/gOT9DoWzcY8ArolQOnlawMz7g36rTfGlZL/kXBxbd2YL70J/KUIs1vDpl&#13;&#10;Juc1z7v563eBP/yM+58AAAD//wMAUEsDBBQABgAIAAAAIQC7NfMr4gAAAA4BAAAPAAAAZHJzL2Rv&#13;&#10;d25yZXYueG1sTI9BT8MwDIXvSPyHyEjcWEoFVdc1nYCtB3aYxJgmjmlj2kLjVE22lX+PEQe4WLKf&#13;&#10;/fm9fDnZXpxw9J0jBbezCARS7UxHjYL9a3mTgvBBk9G9I1TwhR6WxeVFrjPjzvSCp11oBEPIZ1pB&#13;&#10;G8KQSenrFq32MzcgsfbuRqsDt2MjzajPDLe9jKMokVZ3xB9aPeBTi/Xn7miZ8lw+ztcf27d0s9rY&#13;&#10;Q1XaZj23Sl1fTasFl4cFiIBT+LuAnwzsHwo2VrkjGS96BXf3CQcKLCQxCF74HVQK0jQGWeTyf4zi&#13;&#10;GwAA//8DAFBLAQItABQABgAIAAAAIQC2gziS/gAAAOEBAAATAAAAAAAAAAAAAAAAAAAAAABbQ29u&#13;&#10;dGVudF9UeXBlc10ueG1sUEsBAi0AFAAGAAgAAAAhADj9If/WAAAAlAEAAAsAAAAAAAAAAAAAAAAA&#13;&#10;LwEAAF9yZWxzLy5yZWxzUEsBAi0AFAAGAAgAAAAhAAMvoIS9AQAA1AMAAA4AAAAAAAAAAAAAAAAA&#13;&#10;LgIAAGRycy9lMm9Eb2MueG1sUEsBAi0AFAAGAAgAAAAhALs18yviAAAADgEAAA8AAAAAAAAAAAAA&#13;&#10;AAAAFwQAAGRycy9kb3ducmV2LnhtbFBLBQYAAAAABAAEAPMAAAAm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44381288" w14:textId="412D55F3" w:rsidR="00AE422D" w:rsidRPr="00AE422D" w:rsidRDefault="00AE422D" w:rsidP="00AE422D">
      <w:pPr>
        <w:rPr>
          <w:lang w:val="en-GB"/>
        </w:rPr>
      </w:pPr>
    </w:p>
    <w:p w14:paraId="4543F5B3" w14:textId="49BAE1B8" w:rsidR="00AE422D" w:rsidRPr="00AE422D" w:rsidRDefault="00CB550D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87106C" wp14:editId="08E56A60">
                <wp:simplePos x="0" y="0"/>
                <wp:positionH relativeFrom="column">
                  <wp:posOffset>4665980</wp:posOffset>
                </wp:positionH>
                <wp:positionV relativeFrom="paragraph">
                  <wp:posOffset>132604</wp:posOffset>
                </wp:positionV>
                <wp:extent cx="2083242" cy="2019632"/>
                <wp:effectExtent l="0" t="0" r="1270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3242" cy="20196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CF4427" w14:textId="552E2122" w:rsidR="00E34E7C" w:rsidRPr="00807DA4" w:rsidRDefault="003622B4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iterature</w:t>
                            </w:r>
                            <w:r w:rsidR="00E34E7C" w:rsidRPr="00807DA4">
                              <w:rPr>
                                <w:sz w:val="21"/>
                                <w:szCs w:val="21"/>
                              </w:rPr>
                              <w:t xml:space="preserve"> excluded</w:t>
                            </w:r>
                          </w:p>
                          <w:p w14:paraId="2C13B329" w14:textId="34C05625" w:rsidR="004F10B6" w:rsidRPr="00807DA4" w:rsidRDefault="004F10B6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p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="002A3AE3">
                              <w:rPr>
                                <w:sz w:val="21"/>
                                <w:szCs w:val="21"/>
                              </w:rPr>
                              <w:t xml:space="preserve"> 12</w:t>
                            </w:r>
                            <w:r w:rsidR="002B3237">
                              <w:rPr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  <w:p w14:paraId="73766E79" w14:textId="51B5A7B3" w:rsidR="00E34E7C" w:rsidRDefault="004F10B6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g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="002A3AE3">
                              <w:rPr>
                                <w:sz w:val="21"/>
                                <w:szCs w:val="21"/>
                              </w:rPr>
                              <w:t>32</w:t>
                            </w:r>
                          </w:p>
                          <w:p w14:paraId="40EF6B33" w14:textId="31CCA5AE" w:rsidR="002B3237" w:rsidRDefault="003D017E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onference abstract</w:t>
                            </w:r>
                            <w:r w:rsidR="00C40225">
                              <w:rPr>
                                <w:sz w:val="21"/>
                                <w:szCs w:val="21"/>
                              </w:rPr>
                              <w:t>s</w:t>
                            </w:r>
                            <w:r w:rsidR="00A97936">
                              <w:rPr>
                                <w:sz w:val="21"/>
                                <w:szCs w:val="21"/>
                              </w:rPr>
                              <w:t xml:space="preserve"> N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= 3</w:t>
                            </w:r>
                            <w:r w:rsidR="00C51F78">
                              <w:rPr>
                                <w:sz w:val="21"/>
                                <w:szCs w:val="21"/>
                              </w:rPr>
                              <w:t>*</w:t>
                            </w:r>
                            <w:r w:rsidR="009B7EB5">
                              <w:rPr>
                                <w:sz w:val="21"/>
                                <w:szCs w:val="21"/>
                              </w:rPr>
                              <w:t>*</w:t>
                            </w:r>
                            <w:r w:rsidR="00B24BDE">
                              <w:rPr>
                                <w:sz w:val="21"/>
                                <w:szCs w:val="21"/>
                              </w:rPr>
                              <w:t>*</w:t>
                            </w:r>
                          </w:p>
                          <w:p w14:paraId="1C6C07A9" w14:textId="3AB9378F" w:rsidR="003D017E" w:rsidRPr="002A3AE3" w:rsidRDefault="003D017E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Clinical trial registration </w:t>
                            </w:r>
                            <w:r w:rsidR="00A97936">
                              <w:rPr>
                                <w:sz w:val="21"/>
                                <w:szCs w:val="21"/>
                              </w:rPr>
                              <w:t xml:space="preserve">N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= 1</w:t>
                            </w:r>
                          </w:p>
                          <w:p w14:paraId="7073656E" w14:textId="7CBC160D" w:rsidR="00E34E7C" w:rsidRDefault="002A3AE3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rotocol N = 7</w:t>
                            </w:r>
                          </w:p>
                          <w:p w14:paraId="56A6ECE1" w14:textId="3CAC2369" w:rsidR="002A3AE3" w:rsidRDefault="002A3AE3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anguage N = 3</w:t>
                            </w:r>
                          </w:p>
                          <w:p w14:paraId="32D7571A" w14:textId="588E0B3D" w:rsidR="002A3AE3" w:rsidRDefault="002A3AE3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Unable to find </w:t>
                            </w:r>
                            <w:r w:rsidR="004817A3">
                              <w:rPr>
                                <w:sz w:val="21"/>
                                <w:szCs w:val="21"/>
                              </w:rPr>
                              <w:t>citation/text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2A701A">
                              <w:rPr>
                                <w:sz w:val="21"/>
                                <w:szCs w:val="21"/>
                              </w:rPr>
                              <w:t xml:space="preserve">N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= 1</w:t>
                            </w:r>
                          </w:p>
                          <w:p w14:paraId="5E67DFC8" w14:textId="54744BDB" w:rsidR="004817A3" w:rsidRDefault="004817A3" w:rsidP="004817A3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Insufficient information on the network </w:t>
                            </w:r>
                            <w:r w:rsidR="002A701A">
                              <w:rPr>
                                <w:sz w:val="21"/>
                                <w:szCs w:val="21"/>
                              </w:rPr>
                              <w:t xml:space="preserve">N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= 36</w:t>
                            </w:r>
                          </w:p>
                          <w:p w14:paraId="3145A67C" w14:textId="62589600" w:rsidR="004817A3" w:rsidRDefault="004817A3" w:rsidP="004817A3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Irrelevant </w:t>
                            </w:r>
                            <w:r w:rsidR="002A701A">
                              <w:rPr>
                                <w:sz w:val="21"/>
                                <w:szCs w:val="21"/>
                              </w:rPr>
                              <w:t xml:space="preserve">N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= 105</w:t>
                            </w:r>
                          </w:p>
                          <w:p w14:paraId="3ABD7B0B" w14:textId="61A9CA22" w:rsidR="004817A3" w:rsidRDefault="004817A3" w:rsidP="004817A3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Theory focused </w:t>
                            </w:r>
                            <w:r w:rsidR="002A701A">
                              <w:rPr>
                                <w:sz w:val="21"/>
                                <w:szCs w:val="21"/>
                              </w:rPr>
                              <w:t xml:space="preserve">N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= 4</w:t>
                            </w:r>
                          </w:p>
                          <w:p w14:paraId="260C54FA" w14:textId="77777777" w:rsidR="002A3AE3" w:rsidRDefault="002A3AE3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186B0BF8" w14:textId="77777777" w:rsidR="002A3AE3" w:rsidRPr="00807DA4" w:rsidRDefault="002A3AE3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7106C" id="Text Box 16" o:spid="_x0000_s1033" type="#_x0000_t202" style="position:absolute;margin-left:367.4pt;margin-top:10.45pt;width:164.05pt;height:159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kumyPQIAAIQEAAAOAAAAZHJzL2Uyb0RvYy54bWysVE1v2zAMvQ/YfxB0X5w4adoacYosRYYB&#13;&#10;RVsgLXpWZCk2JouapMTOfv0o2flot9Owi0yJ1BP5+OjZXVsrshfWVaBzOhoMKRGaQ1HpbU5fX1Zf&#13;&#10;bihxnumCKdAipwfh6N3886dZYzKRQgmqEJYgiHZZY3Jaem+yJHG8FDVzAzBCo1OCrZnHrd0mhWUN&#13;&#10;otcqSYfDadKALYwFLpzD0/vOSecRX0rB/ZOUTniicoq5+bjauG7CmsxnLNtaZsqK92mwf8iiZpXG&#13;&#10;R09Q98wzsrPVH1B1xS04kH7AoU5AyoqLWANWMxp+qGZdMiNiLUiOMyea3P+D5Y/7tXm2xLdfocUG&#13;&#10;BkIa4zKHh6GeVto6fDFTgn6k8HCiTbSecDxMhzfjdJJSwtGHZdxOx2nASc7XjXX+m4CaBCOnFvsS&#13;&#10;6WL7B+e70GNIeM2BqopVpVTcBC2IpbJkz7CLysckEfxdlNKkyel0fDWMwO98Afp0f6MY/9GndxGF&#13;&#10;eEpjzufig+XbTUuqIqfXR2I2UByQLwudlJzhqwrhH5jzz8yidpAinAf/hItUgDlBb1FSgv31t/MQ&#13;&#10;jy1FLyUNajGn7ueOWUGJ+q6x2bejySSIN24mV9cpbuylZ3Pp0bt6CUjUCCfP8GiGeK+OprRQv+HY&#13;&#10;LMKr6GKa49s59Udz6bsJwbHjYrGIQShXw/yDXhseoENjAq0v7Ruzpm+rR0U8wlG1LPvQ3S423NSw&#13;&#10;2HmQVWx94LljtacfpR7F049lmKXLfYw6/zzmvwEAAP//AwBQSwMEFAAGAAgAAAAhANN0nvDjAAAA&#13;&#10;EAEAAA8AAABkcnMvZG93bnJldi54bWxMj09PwzAMxe9IfIfISNxYQotG2zWd+LPtwomBOHtNlkQ0&#13;&#10;SZVkXfn2ZCe4WLZsv/d77Xq2A5lkiMY7DvcLBkS63gvjFIfPj+1dBSQmdAIH7ySHHxlh3V1ftdgI&#13;&#10;f3bvctonRbKIiw1y0CmNDaWx19JiXPhRurw7+mAx5TEoKgKes7gdaMHYklo0LjtoHOWLlv33/mQ5&#13;&#10;bJ5VrfoKg95Uwphp/jq+qR3ntzfz6yqXpxWQJOf09wGXDJkfugx28CcnIhk4PJYPmT9xKFgN5HLA&#13;&#10;lkXuDhzKsmZAu5b+D9L9AgAA//8DAFBLAQItABQABgAIAAAAIQC2gziS/gAAAOEBAAATAAAAAAAA&#13;&#10;AAAAAAAAAAAAAABbQ29udGVudF9UeXBlc10ueG1sUEsBAi0AFAAGAAgAAAAhADj9If/WAAAAlAEA&#13;&#10;AAsAAAAAAAAAAAAAAAAALwEAAF9yZWxzLy5yZWxzUEsBAi0AFAAGAAgAAAAhAKaS6bI9AgAAhAQA&#13;&#10;AA4AAAAAAAAAAAAAAAAALgIAAGRycy9lMm9Eb2MueG1sUEsBAi0AFAAGAAgAAAAhANN0nvDjAAAA&#13;&#10;EAEAAA8AAAAAAAAAAAAAAAAAlwQAAGRycy9kb3ducmV2LnhtbFBLBQYAAAAABAAEAPMAAACnBQAA&#13;&#10;AAA=&#13;&#10;" fillcolor="white [3201]" strokeweight=".5pt">
                <v:textbox>
                  <w:txbxContent>
                    <w:p w14:paraId="5DCF4427" w14:textId="552E2122" w:rsidR="00E34E7C" w:rsidRPr="00807DA4" w:rsidRDefault="003622B4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iterature</w:t>
                      </w:r>
                      <w:r w:rsidR="00E34E7C" w:rsidRPr="00807DA4">
                        <w:rPr>
                          <w:sz w:val="21"/>
                          <w:szCs w:val="21"/>
                        </w:rPr>
                        <w:t xml:space="preserve"> excluded</w:t>
                      </w:r>
                    </w:p>
                    <w:p w14:paraId="2C13B329" w14:textId="34C05625" w:rsidR="004F10B6" w:rsidRPr="00807DA4" w:rsidRDefault="004F10B6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>p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="002A3AE3">
                        <w:rPr>
                          <w:sz w:val="21"/>
                          <w:szCs w:val="21"/>
                        </w:rPr>
                        <w:t xml:space="preserve"> 12</w:t>
                      </w:r>
                      <w:r w:rsidR="002B3237">
                        <w:rPr>
                          <w:sz w:val="21"/>
                          <w:szCs w:val="21"/>
                        </w:rPr>
                        <w:t>8</w:t>
                      </w:r>
                    </w:p>
                    <w:p w14:paraId="73766E79" w14:textId="51B5A7B3" w:rsidR="00E34E7C" w:rsidRDefault="004F10B6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>g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="002A3AE3">
                        <w:rPr>
                          <w:sz w:val="21"/>
                          <w:szCs w:val="21"/>
                        </w:rPr>
                        <w:t>32</w:t>
                      </w:r>
                    </w:p>
                    <w:p w14:paraId="40EF6B33" w14:textId="31CCA5AE" w:rsidR="002B3237" w:rsidRDefault="003D017E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Conference abstract</w:t>
                      </w:r>
                      <w:r w:rsidR="00C40225">
                        <w:rPr>
                          <w:sz w:val="21"/>
                          <w:szCs w:val="21"/>
                        </w:rPr>
                        <w:t>s</w:t>
                      </w:r>
                      <w:r w:rsidR="00A97936">
                        <w:rPr>
                          <w:sz w:val="21"/>
                          <w:szCs w:val="21"/>
                        </w:rPr>
                        <w:t xml:space="preserve"> N</w:t>
                      </w:r>
                      <w:r>
                        <w:rPr>
                          <w:sz w:val="21"/>
                          <w:szCs w:val="21"/>
                        </w:rPr>
                        <w:t xml:space="preserve"> = 3</w:t>
                      </w:r>
                      <w:r w:rsidR="00C51F78">
                        <w:rPr>
                          <w:sz w:val="21"/>
                          <w:szCs w:val="21"/>
                        </w:rPr>
                        <w:t>*</w:t>
                      </w:r>
                      <w:r w:rsidR="009B7EB5">
                        <w:rPr>
                          <w:sz w:val="21"/>
                          <w:szCs w:val="21"/>
                        </w:rPr>
                        <w:t>*</w:t>
                      </w:r>
                      <w:r w:rsidR="00B24BDE">
                        <w:rPr>
                          <w:sz w:val="21"/>
                          <w:szCs w:val="21"/>
                        </w:rPr>
                        <w:t>*</w:t>
                      </w:r>
                    </w:p>
                    <w:p w14:paraId="1C6C07A9" w14:textId="3AB9378F" w:rsidR="003D017E" w:rsidRPr="002A3AE3" w:rsidRDefault="003D017E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Clinical trial registration </w:t>
                      </w:r>
                      <w:r w:rsidR="00A97936">
                        <w:rPr>
                          <w:sz w:val="21"/>
                          <w:szCs w:val="21"/>
                        </w:rPr>
                        <w:t xml:space="preserve">N </w:t>
                      </w:r>
                      <w:r>
                        <w:rPr>
                          <w:sz w:val="21"/>
                          <w:szCs w:val="21"/>
                        </w:rPr>
                        <w:t>= 1</w:t>
                      </w:r>
                    </w:p>
                    <w:p w14:paraId="7073656E" w14:textId="7CBC160D" w:rsidR="00E34E7C" w:rsidRDefault="002A3AE3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Protocol N = 7</w:t>
                      </w:r>
                    </w:p>
                    <w:p w14:paraId="56A6ECE1" w14:textId="3CAC2369" w:rsidR="002A3AE3" w:rsidRDefault="002A3AE3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anguage N = 3</w:t>
                      </w:r>
                    </w:p>
                    <w:p w14:paraId="32D7571A" w14:textId="588E0B3D" w:rsidR="002A3AE3" w:rsidRDefault="002A3AE3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Unable to find </w:t>
                      </w:r>
                      <w:r w:rsidR="004817A3">
                        <w:rPr>
                          <w:sz w:val="21"/>
                          <w:szCs w:val="21"/>
                        </w:rPr>
                        <w:t>citation/text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="002A701A">
                        <w:rPr>
                          <w:sz w:val="21"/>
                          <w:szCs w:val="21"/>
                        </w:rPr>
                        <w:t xml:space="preserve">N </w:t>
                      </w:r>
                      <w:r>
                        <w:rPr>
                          <w:sz w:val="21"/>
                          <w:szCs w:val="21"/>
                        </w:rPr>
                        <w:t>= 1</w:t>
                      </w:r>
                    </w:p>
                    <w:p w14:paraId="5E67DFC8" w14:textId="54744BDB" w:rsidR="004817A3" w:rsidRDefault="004817A3" w:rsidP="004817A3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Insufficient information on the network </w:t>
                      </w:r>
                      <w:r w:rsidR="002A701A">
                        <w:rPr>
                          <w:sz w:val="21"/>
                          <w:szCs w:val="21"/>
                        </w:rPr>
                        <w:t xml:space="preserve">N </w:t>
                      </w:r>
                      <w:r>
                        <w:rPr>
                          <w:sz w:val="21"/>
                          <w:szCs w:val="21"/>
                        </w:rPr>
                        <w:t>= 36</w:t>
                      </w:r>
                    </w:p>
                    <w:p w14:paraId="3145A67C" w14:textId="62589600" w:rsidR="004817A3" w:rsidRDefault="004817A3" w:rsidP="004817A3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Irrelevant </w:t>
                      </w:r>
                      <w:r w:rsidR="002A701A">
                        <w:rPr>
                          <w:sz w:val="21"/>
                          <w:szCs w:val="21"/>
                        </w:rPr>
                        <w:t xml:space="preserve">N </w:t>
                      </w:r>
                      <w:r>
                        <w:rPr>
                          <w:sz w:val="21"/>
                          <w:szCs w:val="21"/>
                        </w:rPr>
                        <w:t>= 105</w:t>
                      </w:r>
                    </w:p>
                    <w:p w14:paraId="3ABD7B0B" w14:textId="61A9CA22" w:rsidR="004817A3" w:rsidRDefault="004817A3" w:rsidP="004817A3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Theory focused </w:t>
                      </w:r>
                      <w:r w:rsidR="002A701A">
                        <w:rPr>
                          <w:sz w:val="21"/>
                          <w:szCs w:val="21"/>
                        </w:rPr>
                        <w:t xml:space="preserve">N </w:t>
                      </w:r>
                      <w:r>
                        <w:rPr>
                          <w:sz w:val="21"/>
                          <w:szCs w:val="21"/>
                        </w:rPr>
                        <w:t>= 4</w:t>
                      </w:r>
                    </w:p>
                    <w:p w14:paraId="260C54FA" w14:textId="77777777" w:rsidR="002A3AE3" w:rsidRDefault="002A3AE3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  <w:p w14:paraId="186B0BF8" w14:textId="77777777" w:rsidR="002A3AE3" w:rsidRPr="00807DA4" w:rsidRDefault="002A3AE3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5B984D" w14:textId="5F6747A2" w:rsidR="00AE422D" w:rsidRPr="00AE422D" w:rsidRDefault="000323B3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30FD78" wp14:editId="763D5196">
                <wp:simplePos x="0" y="0"/>
                <wp:positionH relativeFrom="column">
                  <wp:posOffset>1660774</wp:posOffset>
                </wp:positionH>
                <wp:positionV relativeFrom="paragraph">
                  <wp:posOffset>79790</wp:posOffset>
                </wp:positionV>
                <wp:extent cx="2367915" cy="747395"/>
                <wp:effectExtent l="0" t="0" r="6985" b="1460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7915" cy="747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D605FF" w14:textId="4757ECAE" w:rsidR="00E34E7C" w:rsidRPr="00807DA4" w:rsidRDefault="00E34E7C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Full</w:t>
                            </w:r>
                            <w:r w:rsidR="00122080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 xml:space="preserve">text </w:t>
                            </w:r>
                            <w:r w:rsidR="003622B4">
                              <w:rPr>
                                <w:sz w:val="21"/>
                                <w:szCs w:val="21"/>
                              </w:rPr>
                              <w:t>literature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 xml:space="preserve"> assessed for eligibility</w:t>
                            </w:r>
                          </w:p>
                          <w:p w14:paraId="1EF9CB38" w14:textId="41DDDFC0" w:rsidR="004F10B6" w:rsidRPr="00807DA4" w:rsidRDefault="004F10B6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p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="005838D5">
                              <w:rPr>
                                <w:sz w:val="21"/>
                                <w:szCs w:val="21"/>
                              </w:rPr>
                              <w:t xml:space="preserve"> 23</w:t>
                            </w:r>
                            <w:r w:rsidR="00B566B8">
                              <w:rPr>
                                <w:sz w:val="21"/>
                                <w:szCs w:val="21"/>
                              </w:rPr>
                              <w:t>4</w:t>
                            </w:r>
                          </w:p>
                          <w:p w14:paraId="6FF5F7EF" w14:textId="581B6FFC" w:rsidR="004F10B6" w:rsidRPr="007D1989" w:rsidRDefault="004F10B6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g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="007D1989">
                              <w:rPr>
                                <w:sz w:val="21"/>
                                <w:szCs w:val="21"/>
                              </w:rPr>
                              <w:t>53</w:t>
                            </w:r>
                            <w:r w:rsidR="003339ED">
                              <w:rPr>
                                <w:sz w:val="21"/>
                                <w:szCs w:val="21"/>
                              </w:rPr>
                              <w:t>**</w:t>
                            </w:r>
                          </w:p>
                          <w:p w14:paraId="56B0D39D" w14:textId="42C8733D" w:rsidR="00E34E7C" w:rsidRPr="00827EDF" w:rsidRDefault="00E34E7C" w:rsidP="00E34E7C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0FD78" id="Text Box 14" o:spid="_x0000_s1034" type="#_x0000_t202" style="position:absolute;margin-left:130.75pt;margin-top:6.3pt;width:186.45pt;height:58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LSBJPAIAAIMEAAAOAAAAZHJzL2Uyb0RvYy54bWysVE1v2zAMvQ/YfxB0X5zvNEacIkuRYUDQ&#13;&#10;FkiLnhVZToTJoiYpsbNfP0p2PtrtNOwiUyL1RD4+enZfl4ochXUSdEZ7nS4lQnPIpd5l9PVl9eWO&#13;&#10;EueZzpkCLTJ6Eo7ezz9/mlUmFX3Yg8qFJQiiXVqZjO69N2mSOL4XJXMdMEKjswBbMo9bu0tyyypE&#13;&#10;L1XS73bHSQU2Nxa4cA5PHxonnUf8ohDcPxWFE56ojGJuPq42rtuwJvMZS3eWmb3kbRrsH7IomdT4&#13;&#10;6AXqgXlGDlb+AVVKbsFB4TscygSKQnIRa8Bqet0P1Wz2zIhYC5LjzIUm9/9g+eNxY54t8fVXqLGB&#13;&#10;gZDKuNThYainLmwZvpgpQT9SeLrQJmpPOB72B+PJtDeihKNvMpwMpqMAk1xvG+v8NwElCUZGLbYl&#13;&#10;ssWOa+eb0HNIeMyBkvlKKhU3QQpiqSw5Mmyi8jFHBH8XpTSpMjoejLoR+J0vQF/ubxXjP9r0bqIQ&#13;&#10;T2nM+Vp7sHy9rYnMM3p35mUL+QnpstAoyRm+kgi/Zs4/M4vSQYZwHPwTLoUCzAlai5I92F9/Ow/x&#13;&#10;2FH0UlKhFDPqfh6YFZSo7xp7Pe0Nh0G7cTMcTfq4sbee7a1HH8olIFE9HDzDoxnivTqbhYXyDadm&#13;&#10;EV5FF9Mc386oP5tL3wwITh0Xi0UMQrUa5td6Y3iADo0JtL7Ub8yatq0eBfEIZ9Gy9EN3m9hwU8Pi&#13;&#10;4KGQsfWB54bVln5UehRPO5VhlG73Mer675j/BgAA//8DAFBLAwQUAAYACAAAACEAxt6naOEAAAAP&#13;&#10;AQAADwAAAGRycy9kb3ducmV2LnhtbExPPU/DMBDdkfgP1iGxUadJiUIap6KlsDBRELMbu7ZFfI5i&#13;&#10;Nw3/nmOC5aS79+59NJvZ92zSY3QBBSwXGTCNXVAOjYCP9+e7ClhMEpXsA2oB3zrCpr2+amStwgXf&#13;&#10;9HRIhpEIxloKsCkNNeexs9rLuAiDRsJOYfQy0ToarkZ5IXHf8zzLSu6lQ3KwctA7q7uvw9kL2G/N&#13;&#10;g+kqOdp9pZyb5s/Tq3kR4vZmflrTeFwDS3pOfx/w24HyQ0vBjuGMKrJeQF4u74lKQF4CI0JZrFbA&#13;&#10;jnQosgJ42/D/PdofAAAA//8DAFBLAQItABQABgAIAAAAIQC2gziS/gAAAOEBAAATAAAAAAAAAAAA&#13;&#10;AAAAAAAAAABbQ29udGVudF9UeXBlc10ueG1sUEsBAi0AFAAGAAgAAAAhADj9If/WAAAAlAEAAAsA&#13;&#10;AAAAAAAAAAAAAAAALwEAAF9yZWxzLy5yZWxzUEsBAi0AFAAGAAgAAAAhAMUtIEk8AgAAgwQAAA4A&#13;&#10;AAAAAAAAAAAAAAAALgIAAGRycy9lMm9Eb2MueG1sUEsBAi0AFAAGAAgAAAAhAMbep2jhAAAADwEA&#13;&#10;AA8AAAAAAAAAAAAAAAAAlgQAAGRycy9kb3ducmV2LnhtbFBLBQYAAAAABAAEAPMAAACkBQAAAAA=&#13;&#10;" fillcolor="white [3201]" strokeweight=".5pt">
                <v:textbox>
                  <w:txbxContent>
                    <w:p w14:paraId="3DD605FF" w14:textId="4757ECAE" w:rsidR="00E34E7C" w:rsidRPr="00807DA4" w:rsidRDefault="00E34E7C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Full</w:t>
                      </w:r>
                      <w:r w:rsidR="00122080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807DA4">
                        <w:rPr>
                          <w:sz w:val="21"/>
                          <w:szCs w:val="21"/>
                        </w:rPr>
                        <w:t xml:space="preserve">text </w:t>
                      </w:r>
                      <w:r w:rsidR="003622B4">
                        <w:rPr>
                          <w:sz w:val="21"/>
                          <w:szCs w:val="21"/>
                        </w:rPr>
                        <w:t>literature</w:t>
                      </w:r>
                      <w:r w:rsidRPr="00807DA4">
                        <w:rPr>
                          <w:sz w:val="21"/>
                          <w:szCs w:val="21"/>
                        </w:rPr>
                        <w:t xml:space="preserve"> assessed for eligibility</w:t>
                      </w:r>
                    </w:p>
                    <w:p w14:paraId="1EF9CB38" w14:textId="41DDDFC0" w:rsidR="004F10B6" w:rsidRPr="00807DA4" w:rsidRDefault="004F10B6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>p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="005838D5">
                        <w:rPr>
                          <w:sz w:val="21"/>
                          <w:szCs w:val="21"/>
                        </w:rPr>
                        <w:t xml:space="preserve"> 23</w:t>
                      </w:r>
                      <w:r w:rsidR="00B566B8">
                        <w:rPr>
                          <w:sz w:val="21"/>
                          <w:szCs w:val="21"/>
                        </w:rPr>
                        <w:t>4</w:t>
                      </w:r>
                    </w:p>
                    <w:p w14:paraId="6FF5F7EF" w14:textId="581B6FFC" w:rsidR="004F10B6" w:rsidRPr="007D1989" w:rsidRDefault="004F10B6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>g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="007D1989">
                        <w:rPr>
                          <w:sz w:val="21"/>
                          <w:szCs w:val="21"/>
                        </w:rPr>
                        <w:t>53</w:t>
                      </w:r>
                      <w:r w:rsidR="003339ED">
                        <w:rPr>
                          <w:sz w:val="21"/>
                          <w:szCs w:val="21"/>
                        </w:rPr>
                        <w:t>**</w:t>
                      </w:r>
                    </w:p>
                    <w:p w14:paraId="56B0D39D" w14:textId="42C8733D" w:rsidR="00E34E7C" w:rsidRPr="00827EDF" w:rsidRDefault="00E34E7C" w:rsidP="00E34E7C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A701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37A3A10" wp14:editId="4191FA9B">
                <wp:simplePos x="0" y="0"/>
                <wp:positionH relativeFrom="column">
                  <wp:posOffset>-506095</wp:posOffset>
                </wp:positionH>
                <wp:positionV relativeFrom="paragraph">
                  <wp:posOffset>219075</wp:posOffset>
                </wp:positionV>
                <wp:extent cx="397240" cy="981856"/>
                <wp:effectExtent l="0" t="0" r="9525" b="889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7240" cy="9818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BCC893" w14:textId="451F476C" w:rsidR="00AE422D" w:rsidRDefault="00AE422D" w:rsidP="00AE422D">
                            <w:pPr>
                              <w:jc w:val="center"/>
                            </w:pPr>
                            <w: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A3A10" id="Text Box 22" o:spid="_x0000_s1035" type="#_x0000_t202" style="position:absolute;margin-left:-39.85pt;margin-top:17.25pt;width:31.3pt;height:77.3pt;rotation:18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qrFtRAIAAJMEAAAOAAAAZHJzL2Uyb0RvYy54bWysVFFv2jAQfp+0/2D5fSShQCEiVIyKaRJq&#13;&#10;K9Gtz8ZxSDTH59mGhP36nZ1AabenaXlwzr4vn+++u8v8rq0lOQpjK1AZTQYxJUJxyCu1z+i35/Wn&#13;&#10;KSXWMZUzCUpk9CQsvVt8/DBvdCqGUILMhSFIomza6IyWzuk0iiwvRc3sALRQ6CzA1Mzh1uyj3LAG&#13;&#10;2WsZDeN4EjVgcm2AC2vx9L5z0kXgLwrB3WNRWOGIzCjG5sJqwrrza7SYs3RvmC4r3ofB/iGKmlUK&#13;&#10;L71Q3TPHyMFUf1DVFTdgoXADDnUERVFxEXLAbJL4XTbbkmkRckFxrL7IZP8fLX84bvWTIa79DC0W&#13;&#10;0AvSaJtaPPT5tIWpiQHULYmnsX9Cmhg4QTgqerqoKFpHOB7ezG6HI/RwdM2myXQ88aRRx+U5tbHu&#13;&#10;i4CaeCOjBosUSNlxY10HPUM83IKs8nUlZdj4xhAraciRYUmlCxEj+RuUVKTJ6ORm3EX7xuepL9/v&#13;&#10;JOM/+vCuUMgnFcb8qoS3XLtrSZVjVmeVdpCfULygD2ZsNV9XSL9h1j0xg42Ehzgc7hGXQgLGBL1F&#13;&#10;SQnm19/OPT6jgn3HNyUNtmZG7c8DM4IS+VVh7WfJyOvrwmY0vh3ixlx7dtcedahXgFIlIb5geryT&#13;&#10;Z7MwUL/gFC39vehiimNsGcXbO3PluoHBKeRiuQwg7F7N3EZtNffU57I+ty/M6L6wDjviAc5NzNJ3&#13;&#10;9e2w/ksFy4ODogrF90p3uvYFwM4P7dNPqR+t631Avf5LFr8BAAD//wMAUEsDBBQABgAIAAAAIQAn&#13;&#10;E1Tw6AAAAA8BAAAPAAAAZHJzL2Rvd25yZXYueG1sTI9LT8MwEITvSPwHa5G4oNQJj6ZN41Q8hHro&#13;&#10;gbYpgqMTu0mEvY5itw3/nuUEl5VW+83sTL4crWEnPfjOoYBkEgPTWDvVYSNgX75GM2A+SFTSONQC&#13;&#10;vrWHZXF5kctMuTNu9WkXGkYm6DMpoA2hzzj3daut9BPXa6TbwQ1WBlqHhqtBnsncGn4bx1NuZYf0&#13;&#10;oZW9fm51/bU7WgH25r1ab7pPZ0pZPq0PK9xO3z6EuL4aXxY0HhfAgh7DnwJ+O1B+KChY5Y6oPDMC&#13;&#10;onSeEirg7v4BGAFRkibAKiJn8wR4kfP/PYofAAAA//8DAFBLAQItABQABgAIAAAAIQC2gziS/gAA&#13;&#10;AOEBAAATAAAAAAAAAAAAAAAAAAAAAABbQ29udGVudF9UeXBlc10ueG1sUEsBAi0AFAAGAAgAAAAh&#13;&#10;ADj9If/WAAAAlAEAAAsAAAAAAAAAAAAAAAAALwEAAF9yZWxzLy5yZWxzUEsBAi0AFAAGAAgAAAAh&#13;&#10;ADqqsW1EAgAAkwQAAA4AAAAAAAAAAAAAAAAALgIAAGRycy9lMm9Eb2MueG1sUEsBAi0AFAAGAAgA&#13;&#10;AAAhACcTVPDoAAAADwEAAA8AAAAAAAAAAAAAAAAAngQAAGRycy9kb3ducmV2LnhtbFBLBQYAAAAA&#13;&#10;BAAEAPMAAACzBQAAAAA=&#13;&#10;" fillcolor="white [3201]" strokeweight=".5pt">
                <v:textbox style="layout-flow:vertical-ideographic">
                  <w:txbxContent>
                    <w:p w14:paraId="12BCC893" w14:textId="451F476C" w:rsidR="00AE422D" w:rsidRDefault="00AE422D" w:rsidP="00AE422D">
                      <w:pPr>
                        <w:jc w:val="center"/>
                      </w:pPr>
                      <w: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</w:p>
    <w:p w14:paraId="0F18D508" w14:textId="529CAB5F" w:rsidR="00AE422D" w:rsidRPr="00AE422D" w:rsidRDefault="00AE422D" w:rsidP="00AE422D">
      <w:pPr>
        <w:rPr>
          <w:lang w:val="en-GB"/>
        </w:rPr>
      </w:pPr>
    </w:p>
    <w:p w14:paraId="1BBB78E1" w14:textId="0B503AA1" w:rsidR="00AE422D" w:rsidRPr="00AE422D" w:rsidRDefault="00B774D1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930C83" wp14:editId="6BFEAE8B">
                <wp:simplePos x="0" y="0"/>
                <wp:positionH relativeFrom="column">
                  <wp:posOffset>4245887</wp:posOffset>
                </wp:positionH>
                <wp:positionV relativeFrom="paragraph">
                  <wp:posOffset>169351</wp:posOffset>
                </wp:positionV>
                <wp:extent cx="349858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985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630AF" id="Straight Arrow Connector 15" o:spid="_x0000_s1026" type="#_x0000_t32" style="position:absolute;margin-left:334.3pt;margin-top:13.35pt;width:27.55pt;height:0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DgDFvwEAANQDAAAOAAAAZHJzL2Uyb0RvYy54bWysU02P1DAMvSPxH6LemXaWDy3VdPYwC1wQ&#13;&#10;rFjgnk2dNlK+5Jjp9N/jpDNdBAgJxMVKE7/n52d3d3NyVhwBkwm+q7abphLgVeiNH7rqy+e3z64r&#13;&#10;kUj6XtrgoatmSNXN/umT3RRbuApjsD2gYBKf2il21UgU27pOagQn0yZE8PyoAzpJ/IlD3aOcmN3Z&#13;&#10;+qppXtVTwD5iUJAS394uj9W+8GsNij5qnYCE7SrWRiViiQ851vudbAeUcTTqLEP+gwonjeeiK9Wt&#13;&#10;JCm+ofmFyhmFIQVNGxVcHbQ2CkoP3M22+amb+1FGKL2wOSmuNqX/R6s+HA/+DtmGKaY2xTvMXZw0&#13;&#10;OqGtiV95pqUvVipOxbZ5tQ1OJBRfPn/x+volz1ldnuqFITNFTPQOghP50FWJUJphpEPwnmcTcGGX&#13;&#10;x/eJWAMDL4AMtj5Hksa+8b2gOfICERrpBwt5cpyeU+pH6eVEs4UF/gm0MD1LXMqUrYKDRXGUvA9S&#13;&#10;KfC0XZk4O8O0sXYFNqX7PwLP+RkKZeP+BrwiSuXgaQU74wP+rjqdLpL1kn9xYOk7W/AQ+rkMtVjD&#13;&#10;q1O8Oq953s0fvwv88WfcfwcAAP//AwBQSwMEFAAGAAgAAAAhAPyTJ4PhAAAADgEAAA8AAABkcnMv&#13;&#10;ZG93bnJldi54bWxMT0tPg0AQvpv4HzZj4s0uYrKllKVRWw72YGI1TY8LjICys4TdtvjvHeNBL5N5&#13;&#10;fPM9stVke3HC0XeONNzOIhBIlas7ajS8vRY3CQgfDNWmd4QavtDDKr+8yExauzO94GkXGsEk5FOj&#13;&#10;oQ1hSKX0VYvW+JkbkPj27kZrAo9jI+vRnJnc9jKOIiWt6YgVWjPgY4vV5+5omeWpeFhsPp4PyXa9&#13;&#10;tfuysM1mYbW+vprWSy73SxABp/D3AT8Z2D/kbKx0R6q96DUolSiGaojVHAQD5vEdN+XvQuaZ/B8j&#13;&#10;/wYAAP//AwBQSwECLQAUAAYACAAAACEAtoM4kv4AAADhAQAAEwAAAAAAAAAAAAAAAAAAAAAAW0Nv&#13;&#10;bnRlbnRfVHlwZXNdLnhtbFBLAQItABQABgAIAAAAIQA4/SH/1gAAAJQBAAALAAAAAAAAAAAAAAAA&#13;&#10;AC8BAABfcmVscy8ucmVsc1BLAQItABQABgAIAAAAIQAkDgDFvwEAANQDAAAOAAAAAAAAAAAAAAAA&#13;&#10;AC4CAABkcnMvZTJvRG9jLnhtbFBLAQItABQABgAIAAAAIQD8kyeD4QAAAA4BAAAPAAAAAAAAAAAA&#13;&#10;AAAAABkEAABkcnMvZG93bnJldi54bWxQSwUGAAAAAAQABADzAAAAJwUAAAAA&#13;&#10;" strokecolor="#4472c4 [3204]" strokeweight=".5pt">
                <v:stroke endarrow="block" joinstyle="miter"/>
              </v:shape>
            </w:pict>
          </mc:Fallback>
        </mc:AlternateContent>
      </w: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22D3A4D" wp14:editId="038DF6BB">
                <wp:simplePos x="0" y="0"/>
                <wp:positionH relativeFrom="column">
                  <wp:posOffset>930275</wp:posOffset>
                </wp:positionH>
                <wp:positionV relativeFrom="paragraph">
                  <wp:posOffset>99060</wp:posOffset>
                </wp:positionV>
                <wp:extent cx="640080" cy="0"/>
                <wp:effectExtent l="0" t="63500" r="0" b="762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1390E" id="Straight Arrow Connector 26" o:spid="_x0000_s1026" type="#_x0000_t32" style="position:absolute;margin-left:73.25pt;margin-top:7.8pt;width:50.4pt;height: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F+YSuAEAAMoDAAAOAAAAZHJzL2Uyb0RvYy54bWysU9uO0zAQfUfiH6y806QrtFpFTfehu8sL&#13;&#10;ghWXD/A648SSbxoPTfr3jJ02RYCQQLxMfJkzc+b4ZHc/OyuOgMkE31XbTVMJ8Cr0xg9d9fXL05u7&#13;&#10;SiSSvpc2eOiqE6Tqfv/61W6KLdyEMdgeUHARn9opdtVIFNu6TmoEJ9MmRPB8qQM6SbzFoe5RTlzd&#13;&#10;2fqmaW7rKWAfMShIiU8flstqX+prDYo+ap2AhO0q5kYlYokvOdb7nWwHlHE06kxD/gMLJ43npmup&#13;&#10;B0lSfEPzSylnFIYUNG1UcHXQ2igoM/A02+anaT6PMkKZhcVJcZUp/b+y6sPx4J+RZZhialN8xjzF&#13;&#10;rNHlL/MTcxHrtIoFMwnFh7dvm+aOJVWXq/qKi5joHQQn8qKrEqE0w0iH4D2/SMBt0Uoe3yfizgy8&#13;&#10;AHJT63Mkaeyj7wWdItuG0Eg/WMjvxek5pb4SLis6WVjgn0AL0zPFpU3xEhwsiqNkF0ilwNN2rcTZ&#13;&#10;GaaNtSuwKfz+CDznZygUn/0NeEWUzsHTCnbGB/xdd5ovlPWSf1FgmTtL8BL6U3nKIg0bpmh1Nnd2&#13;&#10;5I/7Ar/+gvvvAAAA//8DAFBLAwQUAAYACAAAACEApIcdc+AAAAAOAQAADwAAAGRycy9kb3ducmV2&#13;&#10;LnhtbExPwU7DMAy9I/EPkZG4sZSyFeiaTgjEjkMMDnDLGq+p1jhVk7WFr58RB7hYfvbz83vFanKt&#13;&#10;GLAPjScF17MEBFLlTUO1gve356s7ECFqMrr1hAq+MMCqPD8rdG78SK84bGMtWIRCrhXYGLtcylBZ&#13;&#10;dDrMfIfEu73vnY4M+1qaXo8s7lqZJkkmnW6IP1jd4aPF6rA9OgUv9cfgUlo3cn//+b2uN+Zgx6jU&#13;&#10;5cX0tOTysAQRcYp/F/CTgf1DycZ2/kgmiJbxPFswlZtFBoIJ6fz2BsTudyDLQv6PUZ4AAAD//wMA&#13;&#10;UEsBAi0AFAAGAAgAAAAhALaDOJL+AAAA4QEAABMAAAAAAAAAAAAAAAAAAAAAAFtDb250ZW50X1R5&#13;&#10;cGVzXS54bWxQSwECLQAUAAYACAAAACEAOP0h/9YAAACUAQAACwAAAAAAAAAAAAAAAAAvAQAAX3Jl&#13;&#10;bHMvLnJlbHNQSwECLQAUAAYACAAAACEA0BfmErgBAADKAwAADgAAAAAAAAAAAAAAAAAuAgAAZHJz&#13;&#10;L2Uyb0RvYy54bWxQSwECLQAUAAYACAAAACEApIcdc+AAAAAOAQAADwAAAAAAAAAAAAAAAAAS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13E52EEF" w14:textId="205531F0" w:rsidR="00AE422D" w:rsidRPr="00AE422D" w:rsidRDefault="00AE422D" w:rsidP="00AE422D">
      <w:pPr>
        <w:rPr>
          <w:lang w:val="en-GB"/>
        </w:rPr>
      </w:pPr>
    </w:p>
    <w:p w14:paraId="526E4DB3" w14:textId="5623BE4C" w:rsidR="00AE422D" w:rsidRPr="00AE422D" w:rsidRDefault="000323B3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418E0BF" wp14:editId="24D94772">
                <wp:simplePos x="0" y="0"/>
                <wp:positionH relativeFrom="column">
                  <wp:posOffset>2892618</wp:posOffset>
                </wp:positionH>
                <wp:positionV relativeFrom="paragraph">
                  <wp:posOffset>186469</wp:posOffset>
                </wp:positionV>
                <wp:extent cx="0" cy="457200"/>
                <wp:effectExtent l="63500" t="0" r="63500" b="381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6BBFF" id="Straight Arrow Connector 17" o:spid="_x0000_s1026" type="#_x0000_t32" style="position:absolute;margin-left:227.75pt;margin-top:14.7pt;width:0;height:36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L6CEvQEAANQDAAAOAAAAZHJzL2Uyb0RvYy54bWysU9uO1DAMfUfiH6K+M+2suKmazj7McnlA&#13;&#10;sGLhA7Kp00bKTY6Zdv4eJ53pIkBIu+LFShOfY59jd3c9OyuOgMkE31XbTVMJ8Cr0xg9d9f3b+xdv&#13;&#10;K5FI+l7a4KGrTpCq6/3zZ7sptnAVxmB7QMEkPrVT7KqRKLZ1ndQITqZNiOD5UQd0kvgTh7pHOTG7&#13;&#10;s/VV07yup4B9xKAgJb69WR6rfeHXGhR90ToBCdtV3BuViCXe51jvd7IdUMbRqHMb8gldOGk8F12p&#13;&#10;biRJ8QPNH1TOKAwpaNqo4OqgtVFQNLCabfObmrtRRiha2JwUV5vS/6NVn48Hf4tswxRTm+ItZhWz&#13;&#10;Rie0NfEjz7To4k7FXGw7rbbBTEItl4pvX756wxPJjtYLQ2aKmOgDBCfyoasSoTTDSIfgPc8m4MIu&#13;&#10;j58SLcALIIOtz5Gkse98L+gUeYEIjfSDhXOdnFI/tF5OdLKwwL+CFqbnFpcyZavgYFEcJe+DVAo8&#13;&#10;bVcmzs4wbaxdgU1R/0/gOT9DoWzcY8ArolQOnlawMz7g36rTfGlZL/kXBxbd2YL70J/KUIs1vDpl&#13;&#10;Juc1z7v563eBP/yM+58AAAD//wMAUEsDBBQABgAIAAAAIQCjSJIt4wAAAA8BAAAPAAAAZHJzL2Rv&#13;&#10;d25yZXYueG1sTI9BT8MwDIXvSPyHyEjcWLqpRWvXdAK2HthhEgMhjmlj2kLjVE22lX+PEQe4WLL9&#13;&#10;/Pm9fD3ZXpxw9J0jBfNZBAKpdqajRsHLc3mzBOGDJqN7R6jgCz2si8uLXGfGnekJT4fQCIaQz7SC&#13;&#10;NoQhk9LXLVrtZ25A4t27G60O3I6NNKM+M9z2chFFt9LqjvhDqwd8aLH+PBwtUx7L+3T7sX9b7jY7&#13;&#10;+1qVttmmVqnrq2mz4nK3AhFwCn8X8JOB/UPBxip3JONFryBOkoSlChZpDIIFv4OKldE8Blnk8n+O&#13;&#10;4hsAAP//AwBQSwECLQAUAAYACAAAACEAtoM4kv4AAADhAQAAEwAAAAAAAAAAAAAAAAAAAAAAW0Nv&#13;&#10;bnRlbnRfVHlwZXNdLnhtbFBLAQItABQABgAIAAAAIQA4/SH/1gAAAJQBAAALAAAAAAAAAAAAAAAA&#13;&#10;AC8BAABfcmVscy8ucmVsc1BLAQItABQABgAIAAAAIQADL6CEvQEAANQDAAAOAAAAAAAAAAAAAAAA&#13;&#10;AC4CAABkcnMvZTJvRG9jLnhtbFBLAQItABQABgAIAAAAIQCjSJIt4wAAAA8BAAAPAAAAAAAAAAAA&#13;&#10;AAAAABcEAABkcnMvZG93bnJldi54bWxQSwUGAAAAAAQABADzAAAAJwUAAAAA&#13;&#10;" strokecolor="#4472c4 [3204]" strokeweight=".5pt">
                <v:stroke endarrow="block" joinstyle="miter"/>
              </v:shape>
            </w:pict>
          </mc:Fallback>
        </mc:AlternateContent>
      </w:r>
    </w:p>
    <w:p w14:paraId="78229557" w14:textId="2E4CDF6A" w:rsidR="00AE422D" w:rsidRPr="00AE422D" w:rsidRDefault="00AE422D" w:rsidP="00AE422D">
      <w:pPr>
        <w:rPr>
          <w:lang w:val="en-GB"/>
        </w:rPr>
      </w:pPr>
    </w:p>
    <w:p w14:paraId="57755511" w14:textId="2A67E697" w:rsidR="00AE422D" w:rsidRPr="00AE422D" w:rsidRDefault="00AE422D" w:rsidP="00AE422D">
      <w:pPr>
        <w:rPr>
          <w:lang w:val="en-GB"/>
        </w:rPr>
      </w:pPr>
    </w:p>
    <w:p w14:paraId="6E5C999D" w14:textId="0853040C" w:rsidR="00AE422D" w:rsidRPr="00AE422D" w:rsidRDefault="000323B3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6AAD91" wp14:editId="312D6287">
                <wp:simplePos x="0" y="0"/>
                <wp:positionH relativeFrom="column">
                  <wp:posOffset>1609504</wp:posOffset>
                </wp:positionH>
                <wp:positionV relativeFrom="paragraph">
                  <wp:posOffset>138927</wp:posOffset>
                </wp:positionV>
                <wp:extent cx="2405380" cy="681990"/>
                <wp:effectExtent l="0" t="0" r="7620" b="1651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5380" cy="681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79477B" w14:textId="3F23FAB9" w:rsidR="00E34E7C" w:rsidRPr="00807DA4" w:rsidRDefault="00E34E7C" w:rsidP="00E34E7C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Full</w:t>
                            </w:r>
                            <w:r w:rsidR="00122080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 xml:space="preserve">text </w:t>
                            </w:r>
                            <w:r w:rsidR="003622B4">
                              <w:rPr>
                                <w:sz w:val="21"/>
                                <w:szCs w:val="21"/>
                              </w:rPr>
                              <w:t>literature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 xml:space="preserve"> included in synthesis</w:t>
                            </w:r>
                          </w:p>
                          <w:p w14:paraId="367734A6" w14:textId="1A194683" w:rsidR="004F10B6" w:rsidRPr="00807DA4" w:rsidRDefault="004F10B6" w:rsidP="004F10B6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p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="007D1989">
                              <w:rPr>
                                <w:sz w:val="21"/>
                                <w:szCs w:val="21"/>
                              </w:rPr>
                              <w:t xml:space="preserve"> 106</w:t>
                            </w:r>
                          </w:p>
                          <w:p w14:paraId="42B801EA" w14:textId="253C25BA" w:rsidR="00E34E7C" w:rsidRPr="0057347B" w:rsidRDefault="004F10B6" w:rsidP="0057347B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g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="007D1989">
                              <w:rPr>
                                <w:sz w:val="21"/>
                                <w:szCs w:val="21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AAD91" id="Text Box 18" o:spid="_x0000_s1036" type="#_x0000_t202" style="position:absolute;margin-left:126.75pt;margin-top:10.95pt;width:189.4pt;height:53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PpusOQIAAIQEAAAOAAAAZHJzL2Uyb0RvYy54bWysVEuP2jAQvlfqf7B8LwksbCEirCgrqkpo&#13;&#10;dyW22rNxbLDqeFzbkNBf37F5b3uqenE8D38z881Mxg9trclOOK/AlLTbySkRhkOlzLqk31/nn4aU&#13;&#10;+MBMxTQYUdK98PRh8vHDuLGF6MEGdCUcQRDji8aWdBOCLbLM842ome+AFQaNElzNAopunVWONYhe&#13;&#10;66yX5/dZA66yDrjwHrWPByOdJHwpBQ/PUnoRiC4p5hbS6dK5imc2GbNi7ZjdKH5Mg/1DFjVTBoOe&#13;&#10;oR5ZYGTr1B9QteIOPMjQ4VBnIKXiItWA1XTzd9UsN8yKVAuS4+2ZJv//YPnTbmlfHAntF2ixgZGQ&#13;&#10;xvrCozLW00pXxy9mStCOFO7PtIk2EI7KXj8f3A3RxNF2P+yORonX7PLaOh++CqhJvJTUYVsSW2y3&#13;&#10;8AEjouvJJQbzoFU1V1onIY6CmGlHdgybqEPKEV/ceGlDGgx+N8gT8I0tQp/frzTjP2KVtwgoaYPK&#13;&#10;S+3xFtpVS1SFvKSKomoF1R75cnAYJW/5XCH+gvnwwhzODvKA+xCe8ZAaMCk43ijZgPv1N330x5ai&#13;&#10;lZIGZ7Gk/ueWOUGJ/maw2aNuvx+HNwn9weceCu7asrq2mG09A2Sqi5tnebpG/6BPV+mgfsO1mcao&#13;&#10;aGKGY+yShtN1Fg4bgmvHxXSanHBcLQsLs7Q8QsfORF5f2zfm7LGvASfiCU5Ty4p37T34xpcGptsA&#13;&#10;UqXeX1g98o+jntpzXMu4S9dy8rr8PCa/AQAA//8DAFBLAwQUAAYACAAAACEA0mFWqOIAAAAPAQAA&#13;&#10;DwAAAGRycy9kb3ducmV2LnhtbEyPT0/DMAzF70h8h8hI3Fi6VpvarunEn8GFEwPt7DVZUq1JqiTr&#13;&#10;yrfHnOBi2fLPz+8129kObFIh9t4JWC4yYMp1XvZOC/j6fH0ogcWETuLgnRLwrSJs29ubBmvpr+5D&#13;&#10;TfukGYm4WKMAk9JYcx47oyzGhR+Vo93JB4uJxqC5DHglcTvwPMvW3GLv6IPBUT0b1Z33Fytg96Qr&#13;&#10;3ZUYzK6UfT/Nh9O7fhPi/m5+2VB53ABLak5/F/CbgfxDS8aO/uJkZIOAfFWsCKVmWQEjYF3kBbAj&#13;&#10;kXlVAG8b/j9H+wMAAP//AwBQSwECLQAUAAYACAAAACEAtoM4kv4AAADhAQAAEwAAAAAAAAAAAAAA&#13;&#10;AAAAAAAAW0NvbnRlbnRfVHlwZXNdLnhtbFBLAQItABQABgAIAAAAIQA4/SH/1gAAAJQBAAALAAAA&#13;&#10;AAAAAAAAAAAAAC8BAABfcmVscy8ucmVsc1BLAQItABQABgAIAAAAIQAwPpusOQIAAIQEAAAOAAAA&#13;&#10;AAAAAAAAAAAAAC4CAABkcnMvZTJvRG9jLnhtbFBLAQItABQABgAIAAAAIQDSYVao4gAAAA8BAAAP&#13;&#10;AAAAAAAAAAAAAAAAAJMEAABkcnMvZG93bnJldi54bWxQSwUGAAAAAAQABADzAAAAogUAAAAA&#13;&#10;" fillcolor="white [3201]" strokeweight=".5pt">
                <v:textbox>
                  <w:txbxContent>
                    <w:p w14:paraId="3779477B" w14:textId="3F23FAB9" w:rsidR="00E34E7C" w:rsidRPr="00807DA4" w:rsidRDefault="00E34E7C" w:rsidP="00E34E7C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Full</w:t>
                      </w:r>
                      <w:r w:rsidR="00122080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807DA4">
                        <w:rPr>
                          <w:sz w:val="21"/>
                          <w:szCs w:val="21"/>
                        </w:rPr>
                        <w:t xml:space="preserve">text </w:t>
                      </w:r>
                      <w:r w:rsidR="003622B4">
                        <w:rPr>
                          <w:sz w:val="21"/>
                          <w:szCs w:val="21"/>
                        </w:rPr>
                        <w:t>literature</w:t>
                      </w:r>
                      <w:r w:rsidRPr="00807DA4">
                        <w:rPr>
                          <w:sz w:val="21"/>
                          <w:szCs w:val="21"/>
                        </w:rPr>
                        <w:t xml:space="preserve"> included in synthesis</w:t>
                      </w:r>
                    </w:p>
                    <w:p w14:paraId="367734A6" w14:textId="1A194683" w:rsidR="004F10B6" w:rsidRPr="00807DA4" w:rsidRDefault="004F10B6" w:rsidP="004F10B6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>p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="007D1989">
                        <w:rPr>
                          <w:sz w:val="21"/>
                          <w:szCs w:val="21"/>
                        </w:rPr>
                        <w:t xml:space="preserve"> 106</w:t>
                      </w:r>
                    </w:p>
                    <w:p w14:paraId="42B801EA" w14:textId="253C25BA" w:rsidR="00E34E7C" w:rsidRPr="0057347B" w:rsidRDefault="004F10B6" w:rsidP="0057347B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>g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="007D1989">
                        <w:rPr>
                          <w:sz w:val="21"/>
                          <w:szCs w:val="21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</w:p>
    <w:p w14:paraId="0D6A495B" w14:textId="4A32577C" w:rsidR="00AE422D" w:rsidRPr="00AE422D" w:rsidRDefault="002A701A" w:rsidP="00AE422D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C7C38CE" wp14:editId="140F0D86">
                <wp:simplePos x="0" y="0"/>
                <wp:positionH relativeFrom="column">
                  <wp:posOffset>-507365</wp:posOffset>
                </wp:positionH>
                <wp:positionV relativeFrom="paragraph">
                  <wp:posOffset>160020</wp:posOffset>
                </wp:positionV>
                <wp:extent cx="397240" cy="981856"/>
                <wp:effectExtent l="0" t="0" r="9525" b="889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7240" cy="9818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FAA196" w14:textId="3CA9A4D3" w:rsidR="00AE422D" w:rsidRDefault="00AE422D" w:rsidP="00AE422D">
                            <w:pPr>
                              <w:jc w:val="center"/>
                            </w:pPr>
                            <w:r>
                              <w:t xml:space="preserve">Included 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C38CE" id="Text Box 21" o:spid="_x0000_s1037" type="#_x0000_t202" style="position:absolute;margin-left:-39.95pt;margin-top:12.6pt;width:31.3pt;height:77.3pt;rotation:18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c+iCRAIAAJQEAAAOAAAAZHJzL2Uyb0RvYy54bWysVFFv2jAQfp+0/2D5fSShQCEiVIyKaRJq&#13;&#10;K9Gtz8ZxSDTH59mGhP36nZ1AabenaXlwzr4vn+++u8v8rq0lOQpjK1AZTQYxJUJxyCu1z+i35/Wn&#13;&#10;KSXWMZUzCUpk9CQsvVt8/DBvdCqGUILMhSFIomza6IyWzuk0iiwvRc3sALRQ6CzA1Mzh1uyj3LAG&#13;&#10;2WsZDeN4EjVgcm2AC2vx9L5z0kXgLwrB3WNRWOGIzCjG5sJqwrrza7SYs3RvmC4r3ofB/iGKmlUK&#13;&#10;L71Q3TPHyMFUf1DVFTdgoXADDnUERVFxEXLAbJL4XTbbkmkRckFxrL7IZP8fLX84bvWTIa79DC0W&#13;&#10;0AvSaJtaPPT5tIWpiQHULYmnsX9Cmhg4QTgqerqoKFpHOB7ezG6HI/RwdM2myXQ88aRRx+U5tbHu&#13;&#10;i4CaeCOjBosUSNlxY10HPUM83IKs8nUlZdj4xhAraciRYUmlCxEj+RuUVKTJ6ORm3EX7xuepL9/v&#13;&#10;JOM/+vCuUMgnFcb8qoS3XLtrSZWjFBeZdpCfUL0gEKZsNV9XyL9h1j0xg52Ehzgd7hGXQgIGBb1F&#13;&#10;SQnm19/OPT6jgn3HNyUN9mZG7c8DM4IS+VVh8WfJyAvswmY0vh3ixlx7dtcedahXgFolIb5geryT&#13;&#10;Z7MwUL/gGC39vehiimNsGcXbO3PluonBMeRiuQwgbF/N3EZtNffU57o+ty/M6L6yDlviAc5dzNJ3&#13;&#10;Be6w/ksFy4ODogrV91J3uvYVwNYP/dOPqZ+t631Avf5MFr8BAAD//wMAUEsDBBQABgAIAAAAIQD3&#13;&#10;yCr15wAAAA8BAAAPAAAAZHJzL2Rvd25yZXYueG1sTI/NTsMwEITvSLyDtUhcUOo0iKZJ41T8CHHo&#13;&#10;AdqA4OjEbhJhr6PYbcPbdznBZaXVfjM7U6wna9hRj753KGA+i4FpbJzqsRXwXj1HS2A+SFTSONQC&#13;&#10;frSHdXl5UchcuRNu9XEXWkYm6HMpoAthyDn3Taet9DM3aKTb3o1WBlrHlqtRnsjcGp7E8YJb2SN9&#13;&#10;6OSgHzvdfO8OVoC9+ag3b/2XM5WsHjb7F9wuXj+FuL6anlY07lfAgp7CnwJ+O1B+KClY7Q6oPDMC&#13;&#10;ojTLCBWQ3CXACIjm6S2wmsg0WwIvC/6/R3kGAAD//wMAUEsBAi0AFAAGAAgAAAAhALaDOJL+AAAA&#13;&#10;4QEAABMAAAAAAAAAAAAAAAAAAAAAAFtDb250ZW50X1R5cGVzXS54bWxQSwECLQAUAAYACAAAACEA&#13;&#10;OP0h/9YAAACUAQAACwAAAAAAAAAAAAAAAAAvAQAAX3JlbHMvLnJlbHNQSwECLQAUAAYACAAAACEA&#13;&#10;YHPogkQCAACUBAAADgAAAAAAAAAAAAAAAAAuAgAAZHJzL2Uyb0RvYy54bWxQSwECLQAUAAYACAAA&#13;&#10;ACEA98gq9ecAAAAPAQAADwAAAAAAAAAAAAAAAACeBAAAZHJzL2Rvd25yZXYueG1sUEsFBgAAAAAE&#13;&#10;AAQA8wAAALIFAAAAAA==&#13;&#10;" fillcolor="white [3201]" strokeweight=".5pt">
                <v:textbox style="layout-flow:vertical-ideographic">
                  <w:txbxContent>
                    <w:p w14:paraId="1CFAA196" w14:textId="3CA9A4D3" w:rsidR="00AE422D" w:rsidRDefault="00AE422D" w:rsidP="00AE422D">
                      <w:pPr>
                        <w:jc w:val="center"/>
                      </w:pPr>
                      <w:r>
                        <w:t xml:space="preserve">Included </w:t>
                      </w:r>
                    </w:p>
                  </w:txbxContent>
                </v:textbox>
              </v:shape>
            </w:pict>
          </mc:Fallback>
        </mc:AlternateContent>
      </w:r>
    </w:p>
    <w:p w14:paraId="568C48E3" w14:textId="62528C50" w:rsidR="00AE422D" w:rsidRPr="00AE422D" w:rsidRDefault="00AE422D" w:rsidP="00AE422D">
      <w:pPr>
        <w:rPr>
          <w:lang w:val="en-GB"/>
        </w:rPr>
      </w:pPr>
    </w:p>
    <w:p w14:paraId="2C17FEC1" w14:textId="4B4B9E13" w:rsidR="00AE422D" w:rsidRPr="00AE422D" w:rsidRDefault="00AE422D" w:rsidP="00AE422D">
      <w:pPr>
        <w:rPr>
          <w:lang w:val="en-GB"/>
        </w:rPr>
      </w:pPr>
    </w:p>
    <w:p w14:paraId="0BE7CB0C" w14:textId="2C5A7090" w:rsidR="00AE422D" w:rsidRPr="00AE422D" w:rsidRDefault="000323B3" w:rsidP="00AE422D">
      <w:pPr>
        <w:rPr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CDDEDDB" wp14:editId="379552A1">
                <wp:simplePos x="0" y="0"/>
                <wp:positionH relativeFrom="column">
                  <wp:posOffset>2864126</wp:posOffset>
                </wp:positionH>
                <wp:positionV relativeFrom="paragraph">
                  <wp:posOffset>134840</wp:posOffset>
                </wp:positionV>
                <wp:extent cx="0" cy="262503"/>
                <wp:effectExtent l="50800" t="0" r="63500" b="2984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25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8503D" id="Straight Arrow Connector 4" o:spid="_x0000_s1026" type="#_x0000_t32" style="position:absolute;margin-left:225.5pt;margin-top:10.6pt;width:0;height:20.6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rsiRvgEAANQDAAAOAAAAZHJzL2Uyb0RvYy54bWysU01v1DAQvSP1P1i+s8kuokLRZnvYQjkg&#13;&#10;qKD8ANcZJ5b8pfGwSf49trObVgUhgbiMHHvem3lvJvubyRp2Aozau5ZvNzVn4KTvtOtb/v3hw+t3&#13;&#10;nEUSrhPGO2j5DJHfHK5e7cfQwM4P3nSALJG42Iyh5QNRaKoqygGsiBsfwKVH5dEKSp/YVx2KMbFb&#13;&#10;U+3q+roaPXYBvYQY0+3t8sgPhV8pkPRFqQjETMtTb1QilviYY3XYi6ZHEQYtz22If+jCCu1S0ZXq&#13;&#10;VpBgP1D/QmW1RB+9oo30tvJKaQlFQ1KzrV+o+TaIAEVLMieG1ab4/2jl59PR3WOyYQyxieEes4pJ&#13;&#10;oWXK6PAxzbToSp2yqdg2r7bBREwulzLd7q53b+s32dFqYchMASPdgbcsH1oeCYXuBzp659JsPC7s&#13;&#10;4vQp0gK8ADLYuBxJaPPedYzmkBaIUAvXGzjXySnVU+vlRLOBBf4VFNNdanEpU7YKjgbZSaR9EFKC&#13;&#10;o+3KlLIzTGljVmBd1P8ReM7PUCgb9zfgFVEqe0cr2Grn8XfVabq0rJb8iwOL7mzBo+/mMtRiTVqd&#13;&#10;MpPzmufdfP5d4E8/4+EnAAAA//8DAFBLAwQUAAYACAAAACEA813EROMAAAAOAQAADwAAAGRycy9k&#13;&#10;b3ducmV2LnhtbEyPT0/CQBDF7yZ+h82YeJNtGyFQuiUq9CAHEpEQj9vu2Fa7s013gfrtHeNBL5PM&#13;&#10;v997L1uNthNnHHzrSEE8iUAgVc60VCs4vBZ3cxA+aDK6c4QKvtDDKr++ynRq3IVe8LwPtWAI+VQr&#13;&#10;aELoUyl91aDVfuJ6JN69u8HqwO1QSzPoC8NtJ5MomkmrW2KFRvf41GD1uT9ZpjwXj4vNx+5tvl1v&#13;&#10;7bEsbL1ZWKVub8b1ksvDEkTAMfx9wE8G9g85GyvdiYwXnYL7acyBgoIkTkDwwe+gVDBLpiDzTP6P&#13;&#10;kX8DAAD//wMAUEsBAi0AFAAGAAgAAAAhALaDOJL+AAAA4QEAABMAAAAAAAAAAAAAAAAAAAAAAFtD&#13;&#10;b250ZW50X1R5cGVzXS54bWxQSwECLQAUAAYACAAAACEAOP0h/9YAAACUAQAACwAAAAAAAAAAAAAA&#13;&#10;AAAvAQAAX3JlbHMvLnJlbHNQSwECLQAUAAYACAAAACEAza7Ikb4BAADUAwAADgAAAAAAAAAAAAAA&#13;&#10;AAAuAgAAZHJzL2Uyb0RvYy54bWxQSwECLQAUAAYACAAAACEA813EROMAAAAOAQAADwAAAAAAAAAA&#13;&#10;AAAAAAAYBAAAZHJzL2Rvd25yZXYueG1sUEsFBgAAAAAEAAQA8wAAACg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080B282E" w14:textId="249D09FF" w:rsidR="00AE422D" w:rsidRPr="00AE422D" w:rsidRDefault="000323B3" w:rsidP="00AE422D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5C61B8B" wp14:editId="3F662A65">
                <wp:simplePos x="0" y="0"/>
                <wp:positionH relativeFrom="column">
                  <wp:posOffset>4784753</wp:posOffset>
                </wp:positionH>
                <wp:positionV relativeFrom="paragraph">
                  <wp:posOffset>10022</wp:posOffset>
                </wp:positionV>
                <wp:extent cx="1669415" cy="1828800"/>
                <wp:effectExtent l="0" t="0" r="6985" b="889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941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5BBCAE" w14:textId="1D9CCA97" w:rsidR="008F78E8" w:rsidRPr="008F78E8" w:rsidRDefault="008F78E8" w:rsidP="00374BAE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 w:rsidRPr="008F78E8">
                              <w:rPr>
                                <w:sz w:val="21"/>
                                <w:szCs w:val="21"/>
                                <w:lang w:val="en-GB"/>
                              </w:rPr>
                              <w:t>Update search</w:t>
                            </w:r>
                          </w:p>
                          <w:p w14:paraId="706220B2" w14:textId="18FB0173" w:rsidR="008F78E8" w:rsidRDefault="004F3713" w:rsidP="004F3713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Identified</w:t>
                            </w:r>
                            <w:r w:rsidR="00DB6EEA" w:rsidRPr="00DB6EEA">
                              <w:rPr>
                                <w:sz w:val="21"/>
                                <w:szCs w:val="21"/>
                                <w:lang w:val="en-GB"/>
                              </w:rPr>
                              <w:t xml:space="preserve"> </w:t>
                            </w:r>
                            <w:r w:rsidR="00374BAE" w:rsidRPr="00DB6EEA">
                              <w:rPr>
                                <w:sz w:val="21"/>
                                <w:szCs w:val="21"/>
                                <w:lang w:val="en-GB"/>
                              </w:rPr>
                              <w:t>N= 2073</w:t>
                            </w:r>
                          </w:p>
                          <w:p w14:paraId="7F8D436C" w14:textId="7CDB5F46" w:rsidR="008F78E8" w:rsidRDefault="00D16175" w:rsidP="004F3713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Screened N= 1080</w:t>
                            </w:r>
                          </w:p>
                          <w:p w14:paraId="06E304AF" w14:textId="455C8BBD" w:rsidR="00D16175" w:rsidRDefault="00D16175" w:rsidP="004F3713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 xml:space="preserve">Full text </w:t>
                            </w:r>
                            <w:r w:rsidR="000B678E">
                              <w:rPr>
                                <w:sz w:val="21"/>
                                <w:szCs w:val="21"/>
                                <w:lang w:val="en-GB"/>
                              </w:rPr>
                              <w:t>assessed</w:t>
                            </w: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 xml:space="preserve"> N=22</w:t>
                            </w:r>
                          </w:p>
                          <w:p w14:paraId="696082B0" w14:textId="1F9A1636" w:rsidR="008F78E8" w:rsidRPr="00FE71DC" w:rsidRDefault="00D16175" w:rsidP="004F3713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Included N=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C61B8B" id="Text Box 3" o:spid="_x0000_s1038" type="#_x0000_t202" style="position:absolute;margin-left:376.75pt;margin-top:.8pt;width:131.45pt;height:2in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zrkwMwIAAF0EAAAOAAAAZHJzL2Uyb0RvYy54bWysVE2P2jAQvVfqf7B8L0koUDYirCgrqkpo&#13;&#10;dyV2tWfj2CSq43FtQ0J/fceGANr2VPXizHjG8/HeTGb3XaPIQVhXgy5oNkgpEZpDWetdQV9fVp+m&#13;&#10;lDjPdMkUaFHQo3D0fv7xw6w1uRhCBaoUlmAQ7fLWFLTy3uRJ4nglGuYGYIRGowTbMI+q3SWlZS1G&#13;&#10;b1QyTNNJ0oItjQUunMPbh5ORzmN8KQX3T1I64YkqKNbm42njuQ1nMp+xfGeZqWp+LoP9QxUNqzUm&#13;&#10;vYR6YJ6Rva3/CNXU3IID6QccmgSkrLmIPWA3Wfqum03FjIi9IDjOXGBy/y8sfzxszLMlvvsKHRIY&#13;&#10;AGmNyx1ehn46aZvwxUoJ2hHC4wU20XnCw6PJ5G6UjSnhaMumw+k0jcAm1+fGOv9NQEOCUFCLvES4&#13;&#10;2GHtPKZE194lZNOwqpWK3ChN2oJOPo/T+MCBqstgDG7hyVJZcmDI7lYx/iOUj7FuvFBTGi+vTQXJ&#13;&#10;d9uO1CWWO+w73kJ5RCAsnGbEGb6qMf6aOf/MLA4F9o6D7p/wkAqwKDhLlFRgf/3tPvgjV2ilpMUh&#13;&#10;K6j7uWdWUKK+a2TxLhuNwlRGZTT+MkTF3lq2txa9b5aAnWa4UoZHMfh71YvSQvOG+7AIWdHENMfc&#13;&#10;BfW9uPSn0cd94mKxiE44h4b5td4YHkL3uL50b8yaM18eqX6EfhxZ/o62k2946cxi75G8yGkA+oTq&#13;&#10;GX+c4UjPed/Cktzq0ev6V5j/BgAA//8DAFBLAwQUAAYACAAAACEAGY32UuUAAAAPAQAADwAAAGRy&#13;&#10;cy9kb3ducmV2LnhtbEyPS2/CMBCE75X6H6yt1FtxoCXQEAdVfUXqrTwOuS2xSdLG6yg2EP49y6m9&#13;&#10;rLT6Zmdn0uVgW3E0vW8cKRiPIhCGSqcbqhRs1h8PcxA+IGlsHRkFZ+Nhmd3epJhod6Jvc1yFSrAJ&#13;&#10;+QQV1CF0iZS+rI1FP3KdIWZ711sMvPaV1D2e2Ny2chJFsbTYEH+osTOvtSl/VweroLDbovt6R5x9&#13;&#10;7n2xHX7ys89zpe7vhrcFj5cFiGCG8HcB1w6cHzIOtnMH0l60CmbTxylLGcQgrjwax08gdgom8+cY&#13;&#10;ZJbK/z2yCwAAAP//AwBQSwECLQAUAAYACAAAACEAtoM4kv4AAADhAQAAEwAAAAAAAAAAAAAAAAAA&#13;&#10;AAAAW0NvbnRlbnRfVHlwZXNdLnhtbFBLAQItABQABgAIAAAAIQA4/SH/1gAAAJQBAAALAAAAAAAA&#13;&#10;AAAAAAAAAC8BAABfcmVscy8ucmVsc1BLAQItABQABgAIAAAAIQDszrkwMwIAAF0EAAAOAAAAAAAA&#13;&#10;AAAAAAAAAC4CAABkcnMvZTJvRG9jLnhtbFBLAQItABQABgAIAAAAIQAZjfZS5QAAAA8BAAAPAAAA&#13;&#10;AAAAAAAAAAAAAI0EAABkcnMvZG93bnJldi54bWxQSwUGAAAAAAQABADzAAAAnwUAAAAA&#13;&#10;" filled="f" strokeweight=".5pt">
                <v:fill o:detectmouseclick="t"/>
                <v:textbox style="mso-fit-shape-to-text:t">
                  <w:txbxContent>
                    <w:p w14:paraId="0E5BBCAE" w14:textId="1D9CCA97" w:rsidR="008F78E8" w:rsidRPr="008F78E8" w:rsidRDefault="008F78E8" w:rsidP="00374BAE">
                      <w:pPr>
                        <w:jc w:val="center"/>
                        <w:rPr>
                          <w:sz w:val="21"/>
                          <w:szCs w:val="21"/>
                          <w:lang w:val="en-GB"/>
                        </w:rPr>
                      </w:pPr>
                      <w:r w:rsidRPr="008F78E8">
                        <w:rPr>
                          <w:sz w:val="21"/>
                          <w:szCs w:val="21"/>
                          <w:lang w:val="en-GB"/>
                        </w:rPr>
                        <w:t>Update search</w:t>
                      </w:r>
                    </w:p>
                    <w:p w14:paraId="706220B2" w14:textId="18FB0173" w:rsidR="008F78E8" w:rsidRDefault="004F3713" w:rsidP="004F3713">
                      <w:pPr>
                        <w:jc w:val="center"/>
                        <w:rPr>
                          <w:sz w:val="21"/>
                          <w:szCs w:val="21"/>
                          <w:lang w:val="en-GB"/>
                        </w:rPr>
                      </w:pPr>
                      <w:r>
                        <w:rPr>
                          <w:sz w:val="21"/>
                          <w:szCs w:val="21"/>
                          <w:lang w:val="en-GB"/>
                        </w:rPr>
                        <w:t>Identified</w:t>
                      </w:r>
                      <w:r w:rsidR="00DB6EEA" w:rsidRPr="00DB6EEA">
                        <w:rPr>
                          <w:sz w:val="21"/>
                          <w:szCs w:val="21"/>
                          <w:lang w:val="en-GB"/>
                        </w:rPr>
                        <w:t xml:space="preserve"> </w:t>
                      </w:r>
                      <w:r w:rsidR="00374BAE" w:rsidRPr="00DB6EEA">
                        <w:rPr>
                          <w:sz w:val="21"/>
                          <w:szCs w:val="21"/>
                          <w:lang w:val="en-GB"/>
                        </w:rPr>
                        <w:t>N= 2073</w:t>
                      </w:r>
                    </w:p>
                    <w:p w14:paraId="7F8D436C" w14:textId="7CDB5F46" w:rsidR="008F78E8" w:rsidRDefault="00D16175" w:rsidP="004F3713">
                      <w:pPr>
                        <w:jc w:val="center"/>
                        <w:rPr>
                          <w:sz w:val="21"/>
                          <w:szCs w:val="21"/>
                          <w:lang w:val="en-GB"/>
                        </w:rPr>
                      </w:pPr>
                      <w:r>
                        <w:rPr>
                          <w:sz w:val="21"/>
                          <w:szCs w:val="21"/>
                          <w:lang w:val="en-GB"/>
                        </w:rPr>
                        <w:t>Screened N= 1080</w:t>
                      </w:r>
                    </w:p>
                    <w:p w14:paraId="06E304AF" w14:textId="455C8BBD" w:rsidR="00D16175" w:rsidRDefault="00D16175" w:rsidP="004F3713">
                      <w:pPr>
                        <w:jc w:val="center"/>
                        <w:rPr>
                          <w:sz w:val="21"/>
                          <w:szCs w:val="21"/>
                          <w:lang w:val="en-GB"/>
                        </w:rPr>
                      </w:pPr>
                      <w:r>
                        <w:rPr>
                          <w:sz w:val="21"/>
                          <w:szCs w:val="21"/>
                          <w:lang w:val="en-GB"/>
                        </w:rPr>
                        <w:t xml:space="preserve">Full text </w:t>
                      </w:r>
                      <w:r w:rsidR="000B678E">
                        <w:rPr>
                          <w:sz w:val="21"/>
                          <w:szCs w:val="21"/>
                          <w:lang w:val="en-GB"/>
                        </w:rPr>
                        <w:t>assessed</w:t>
                      </w:r>
                      <w:r>
                        <w:rPr>
                          <w:sz w:val="21"/>
                          <w:szCs w:val="21"/>
                          <w:lang w:val="en-GB"/>
                        </w:rPr>
                        <w:t xml:space="preserve"> N=22</w:t>
                      </w:r>
                    </w:p>
                    <w:p w14:paraId="696082B0" w14:textId="1F9A1636" w:rsidR="008F78E8" w:rsidRPr="00FE71DC" w:rsidRDefault="00D16175" w:rsidP="004F3713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sz w:val="21"/>
                          <w:szCs w:val="21"/>
                          <w:lang w:val="en-GB"/>
                        </w:rPr>
                        <w:t>Included N=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3D29E4" w14:textId="5CC3B55D" w:rsidR="00AE422D" w:rsidRPr="00AE422D" w:rsidRDefault="000323B3" w:rsidP="00AE422D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F2C0F9C" wp14:editId="07B6B556">
                <wp:simplePos x="0" y="0"/>
                <wp:positionH relativeFrom="column">
                  <wp:posOffset>1993900</wp:posOffset>
                </wp:positionH>
                <wp:positionV relativeFrom="paragraph">
                  <wp:posOffset>91440</wp:posOffset>
                </wp:positionV>
                <wp:extent cx="1669415" cy="585216"/>
                <wp:effectExtent l="0" t="0" r="6985" b="1206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9415" cy="58521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DACCB0" w14:textId="5A66CDA3" w:rsidR="00635421" w:rsidRDefault="000323B3" w:rsidP="00F646C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Included</w:t>
                            </w:r>
                          </w:p>
                          <w:p w14:paraId="1FD44A4A" w14:textId="76B2EC72" w:rsidR="000323B3" w:rsidRPr="00807DA4" w:rsidRDefault="000323B3" w:rsidP="000323B3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p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1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  <w:p w14:paraId="34EBBD6F" w14:textId="5E91A32B" w:rsidR="000323B3" w:rsidRPr="000323B3" w:rsidRDefault="000323B3" w:rsidP="000323B3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807DA4">
                              <w:rPr>
                                <w:sz w:val="21"/>
                                <w:szCs w:val="21"/>
                              </w:rPr>
                              <w:t>N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g</w:t>
                            </w:r>
                            <w:r w:rsidRPr="00807DA4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 w:rsidRPr="00807DA4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C0F9C" id="Text Box 6" o:spid="_x0000_s1039" type="#_x0000_t202" style="position:absolute;margin-left:157pt;margin-top:7.2pt;width:131.45pt;height:46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WZwIMQIAAFwEAAAOAAAAZHJzL2Uyb0RvYy54bWysVF1v2jAUfZ+0/2D5fYRQYG1EqBgV06Sq&#13;&#10;rUSnPhvHJtEcX882JOzX79pJAHV7mvbiXPte349zjrO4b2tFjsK6CnRO09GYEqE5FJXe5/T76+bT&#13;&#10;LSXOM10wBVrk9CQcvV9+/LBoTCYmUIIqhCWYRLusMTktvTdZkjheipq5ERih0SnB1szj1u6TwrIG&#13;&#10;s9cqmYzH86QBWxgLXDiHpw+dky5jfikF989SOuGJyin25uNq47oLa7JcsGxvmSkr3rfB/qGLmlUa&#13;&#10;i55TPTDPyMFWf6SqK27BgfQjDnUCUlZcxBlwmnT8bpptyYyIsyA4zpxhcv8vLX86bs2LJb79Ai0S&#13;&#10;GABpjMscHoZ5Wmnr8MVOCfoRwtMZNtF6wsOl+fxums4o4eib3c4m6TykSS63jXX+q4CaBCOnFmmJ&#13;&#10;aLHjo/Nd6BASimnYVEpFapQmTU7nN7NxvOBAVUVwhrBwZa0sOTIkd6cY/9GXvYrCJpTGXi4zBcu3&#13;&#10;u5ZUBbZ+Mwy8g+KEOFjoJOIM31SY/5E5/8IsagJHR537Z1ykAmwKeouSEuyvv52HeKQKvZQ0qLGc&#13;&#10;up8HZgUl6ptGEu/S6TSIMm6ms88T3Nhrz+7aow/1GnDSFF+U4dEM8V4NprRQv+FzWIWq6GKaY+2c&#13;&#10;+sFc+075+Jy4WK1iEMrQMP+ot4aH1AOur+0bs6bnyyPTTzCokWXvaOtiO+JWBw+yipwGoDtUe/xR&#13;&#10;wlEV/XMLb+R6H6MuP4XlbwAAAP//AwBQSwMEFAAGAAgAAAAhAIDI4iPlAAAADwEAAA8AAABkcnMv&#13;&#10;ZG93bnJldi54bWxMj09PwzAMxe9IfIfISNxYMug66JpOCNgBCSExEOOYNqapyJ/SZF3h02NOcLFk&#13;&#10;P/v5/cr15CwbcYhd8BLmMwEMfRN051sJL8+bs0tgMSmvlQ0eJXxhhHV1fFSqQoeDf8Jxm1pGJj4W&#13;&#10;SoJJqS84j41Bp+Is9OhJew+DU4naoeV6UAcyd5afC5FzpzpPH4zq8cZg87HdOwkPr7vPu83jm9hh&#13;&#10;bbvFaJfm/ruW8vRkul1RuV4BSzilvwv4ZaD8UFGwOuy9jsxKuJhnBJRIyDJgtLBY5lfAahqIPAde&#13;&#10;lfw/R/UDAAD//wMAUEsBAi0AFAAGAAgAAAAhALaDOJL+AAAA4QEAABMAAAAAAAAAAAAAAAAAAAAA&#13;&#10;AFtDb250ZW50X1R5cGVzXS54bWxQSwECLQAUAAYACAAAACEAOP0h/9YAAACUAQAACwAAAAAAAAAA&#13;&#10;AAAAAAAvAQAAX3JlbHMvLnJlbHNQSwECLQAUAAYACAAAACEAclmcCDECAABcBAAADgAAAAAAAAAA&#13;&#10;AAAAAAAuAgAAZHJzL2Uyb0RvYy54bWxQSwECLQAUAAYACAAAACEAgMjiI+UAAAAPAQAADwAAAAAA&#13;&#10;AAAAAAAAAACLBAAAZHJzL2Rvd25yZXYueG1sUEsFBgAAAAAEAAQA8wAAAJ0FAAAAAA==&#13;&#10;" filled="f" strokeweight=".5pt">
                <v:fill o:detectmouseclick="t"/>
                <v:textbox>
                  <w:txbxContent>
                    <w:p w14:paraId="7BDACCB0" w14:textId="5A66CDA3" w:rsidR="00635421" w:rsidRDefault="000323B3" w:rsidP="00F646C7">
                      <w:pPr>
                        <w:jc w:val="center"/>
                        <w:rPr>
                          <w:sz w:val="21"/>
                          <w:szCs w:val="21"/>
                          <w:lang w:val="en-GB"/>
                        </w:rPr>
                      </w:pPr>
                      <w:r>
                        <w:rPr>
                          <w:sz w:val="21"/>
                          <w:szCs w:val="21"/>
                          <w:lang w:val="en-GB"/>
                        </w:rPr>
                        <w:t>Included</w:t>
                      </w:r>
                    </w:p>
                    <w:p w14:paraId="1FD44A4A" w14:textId="76B2EC72" w:rsidR="000323B3" w:rsidRPr="00807DA4" w:rsidRDefault="000323B3" w:rsidP="000323B3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>p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sz w:val="21"/>
                          <w:szCs w:val="21"/>
                        </w:rPr>
                        <w:t xml:space="preserve"> 10</w:t>
                      </w:r>
                      <w:r>
                        <w:rPr>
                          <w:sz w:val="21"/>
                          <w:szCs w:val="21"/>
                        </w:rPr>
                        <w:t>8</w:t>
                      </w:r>
                    </w:p>
                    <w:p w14:paraId="34EBBD6F" w14:textId="5E91A32B" w:rsidR="000323B3" w:rsidRPr="000323B3" w:rsidRDefault="000323B3" w:rsidP="000323B3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807DA4">
                        <w:rPr>
                          <w:sz w:val="21"/>
                          <w:szCs w:val="21"/>
                        </w:rPr>
                        <w:t>N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>g</w:t>
                      </w:r>
                      <w:r w:rsidRPr="00807DA4">
                        <w:rPr>
                          <w:sz w:val="21"/>
                          <w:szCs w:val="21"/>
                        </w:rPr>
                        <w:t>=</w:t>
                      </w:r>
                      <w:r w:rsidRPr="00807DA4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090FC1" w14:textId="04A22DCD" w:rsidR="008F78E8" w:rsidRDefault="008F78E8" w:rsidP="00AE422D">
      <w:pPr>
        <w:rPr>
          <w:sz w:val="20"/>
          <w:szCs w:val="20"/>
          <w:lang w:val="en-GB"/>
        </w:rPr>
      </w:pPr>
    </w:p>
    <w:p w14:paraId="2FB6C1AB" w14:textId="1FE5DBDA" w:rsidR="008F78E8" w:rsidRDefault="000323B3" w:rsidP="00AE422D">
      <w:pPr>
        <w:rPr>
          <w:sz w:val="20"/>
          <w:szCs w:val="20"/>
          <w:lang w:val="en-GB"/>
        </w:rPr>
      </w:pPr>
      <w:r w:rsidRPr="00807DA4">
        <w:rPr>
          <w:rStyle w:val="Heading2Char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7F3605C" wp14:editId="6BC14CEE">
                <wp:simplePos x="0" y="0"/>
                <wp:positionH relativeFrom="column">
                  <wp:posOffset>3841750</wp:posOffset>
                </wp:positionH>
                <wp:positionV relativeFrom="paragraph">
                  <wp:posOffset>34925</wp:posOffset>
                </wp:positionV>
                <wp:extent cx="753221" cy="0"/>
                <wp:effectExtent l="25400" t="63500" r="0" b="762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32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3C1B4" id="Straight Arrow Connector 23" o:spid="_x0000_s1026" type="#_x0000_t32" style="position:absolute;margin-left:302.5pt;margin-top:2.75pt;width:59.3pt;height:0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a/agwAEAANQDAAAOAAAAZHJzL2Uyb0RvYy54bWysU9uO0zAQfUfiHyy/06RFXBQ13YculwcE&#13;&#10;KxY+wOuME0uObY2HJv17xk6bRYCQQLyMHHvOmTNnJvubeXTiBJhs8K3cbmopwOvQWd+38uuXt89e&#13;&#10;S5FI+U654KGVZ0jy5vD0yX6KDezCEFwHKJjEp2aKrRyIYlNVSQ8wqrQJETw/moCjIv7EvupQTcw+&#13;&#10;umpX1y+rKWAXMWhIiW9vl0d5KPzGgKZPxiQg4VrJ2qhELPEhx+qwV02PKg5WX2Sof1AxKuu56Ep1&#13;&#10;q0iJb2h/oRqtxpCCoY0OYxWMsRpKD9zNtv6pm/tBRSi9sDkprjal/0erP56O/g7ZhimmJsU7zF3M&#13;&#10;BkdhnI3veaalL1Yq5mLbebUNZhKaL1+9eL7bbaXQ16dqYchMERO9gzCKfGhlIlS2H+gYvOfZBFzY&#13;&#10;1elDItbAwCsgg53PkZR1b3wn6Bx5gQit8r2DPDlOzynVo/RyorODBf4ZjLAdS1zKlK2Co0NxUrwP&#13;&#10;SmvwtF2ZODvDjHVuBdal+z8CL/kZCmXj/ga8Ikrl4GkFj9YH/F11mq+SzZJ/dWDpO1vwELpzGWqx&#13;&#10;hleneHVZ87ybP34X+OPPePgOAAD//wMAUEsDBBQABgAIAAAAIQBPhNZW4gAAAAwBAAAPAAAAZHJz&#13;&#10;L2Rvd25yZXYueG1sTI/BTsMwEETvSPyDtUjcqENRQpvGqYA2B3pAaosQRydekkC8jmK3DX/fhQtc&#13;&#10;VhqN5u1MthxtJ444+NaRgttJBAKpcqalWsHrvriZgfBBk9GdI1TwjR6W+eVFplPjTrTF4y7UgiHk&#13;&#10;U62gCaFPpfRVg1b7ieuR2Ptwg9WB5VBLM+gTw20np1GUSKtb4g+N7vGpweprd7BMeS4e5+vPl/fZ&#13;&#10;ZrWxb2Vh6/XcKnV9Na4WfB4WIAKO4S8BPxu4P+RcrHQHMl50CpIo5kFBQRyDYP9+epeAKH+1zDP5&#13;&#10;f0R+BgAA//8DAFBLAQItABQABgAIAAAAIQC2gziS/gAAAOEBAAATAAAAAAAAAAAAAAAAAAAAAABb&#13;&#10;Q29udGVudF9UeXBlc10ueG1sUEsBAi0AFAAGAAgAAAAhADj9If/WAAAAlAEAAAsAAAAAAAAAAAAA&#13;&#10;AAAALwEAAF9yZWxzLy5yZWxzUEsBAi0AFAAGAAgAAAAhADJr9qDAAQAA1AMAAA4AAAAAAAAAAAAA&#13;&#10;AAAALgIAAGRycy9lMm9Eb2MueG1sUEsBAi0AFAAGAAgAAAAhAE+E1lbiAAAADAEAAA8AAAAAAAAA&#13;&#10;AAAAAAAAGgQAAGRycy9kb3ducmV2LnhtbFBLBQYAAAAABAAEAPMAAAAp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0FC0312E" w14:textId="5B8633E8" w:rsidR="008F78E8" w:rsidRDefault="008F78E8" w:rsidP="00AE422D">
      <w:pPr>
        <w:rPr>
          <w:sz w:val="20"/>
          <w:szCs w:val="20"/>
          <w:lang w:val="en-GB"/>
        </w:rPr>
      </w:pPr>
    </w:p>
    <w:p w14:paraId="2D4857EB" w14:textId="77777777" w:rsidR="008F78E8" w:rsidRDefault="008F78E8" w:rsidP="00AE422D">
      <w:pPr>
        <w:rPr>
          <w:sz w:val="20"/>
          <w:szCs w:val="20"/>
          <w:lang w:val="en-GB"/>
        </w:rPr>
      </w:pPr>
    </w:p>
    <w:p w14:paraId="16FE6DD0" w14:textId="4B619BBA" w:rsidR="004E2B57" w:rsidRPr="004E24AF" w:rsidRDefault="004E2B57" w:rsidP="00AE422D">
      <w:pPr>
        <w:rPr>
          <w:sz w:val="20"/>
          <w:szCs w:val="20"/>
          <w:lang w:val="en-GB"/>
        </w:rPr>
      </w:pPr>
      <w:r w:rsidRPr="004E24AF">
        <w:rPr>
          <w:sz w:val="20"/>
          <w:szCs w:val="20"/>
          <w:lang w:val="en-GB"/>
        </w:rPr>
        <w:t>N</w:t>
      </w:r>
      <w:r w:rsidRPr="004E24AF">
        <w:rPr>
          <w:sz w:val="20"/>
          <w:szCs w:val="20"/>
          <w:vertAlign w:val="subscript"/>
          <w:lang w:val="en-GB"/>
        </w:rPr>
        <w:t xml:space="preserve">p </w:t>
      </w:r>
      <w:r w:rsidRPr="004E24AF">
        <w:rPr>
          <w:sz w:val="20"/>
          <w:szCs w:val="20"/>
          <w:lang w:val="en-GB"/>
        </w:rPr>
        <w:t xml:space="preserve">= published literature </w:t>
      </w:r>
    </w:p>
    <w:p w14:paraId="4AFB416F" w14:textId="5C0094C7" w:rsidR="00B24BDE" w:rsidRPr="004E24AF" w:rsidRDefault="004E2B57" w:rsidP="00B24BDE">
      <w:pPr>
        <w:rPr>
          <w:sz w:val="20"/>
          <w:szCs w:val="20"/>
          <w:lang w:val="en-GB"/>
        </w:rPr>
      </w:pPr>
      <w:r w:rsidRPr="004E24AF">
        <w:rPr>
          <w:sz w:val="20"/>
          <w:szCs w:val="20"/>
          <w:lang w:val="en-GB"/>
        </w:rPr>
        <w:t>N</w:t>
      </w:r>
      <w:r w:rsidRPr="004E24AF">
        <w:rPr>
          <w:sz w:val="20"/>
          <w:szCs w:val="20"/>
          <w:vertAlign w:val="subscript"/>
          <w:lang w:val="en-GB"/>
        </w:rPr>
        <w:t>g</w:t>
      </w:r>
      <w:r w:rsidRPr="004E24AF">
        <w:rPr>
          <w:sz w:val="20"/>
          <w:szCs w:val="20"/>
          <w:lang w:val="en-GB"/>
        </w:rPr>
        <w:t xml:space="preserve"> = grey literature </w:t>
      </w:r>
    </w:p>
    <w:p w14:paraId="50C42D21" w14:textId="2FA40E6F" w:rsidR="00AE422D" w:rsidRDefault="00B24BDE" w:rsidP="00AE422D">
      <w:pPr>
        <w:tabs>
          <w:tab w:val="left" w:pos="1015"/>
        </w:tabs>
        <w:rPr>
          <w:sz w:val="20"/>
          <w:szCs w:val="20"/>
          <w:lang w:val="en-GB"/>
        </w:rPr>
      </w:pPr>
      <w:r w:rsidRPr="004E24AF">
        <w:rPr>
          <w:sz w:val="20"/>
          <w:szCs w:val="20"/>
          <w:lang w:val="en-GB"/>
        </w:rPr>
        <w:t>*</w:t>
      </w:r>
      <w:r w:rsidR="00245935" w:rsidRPr="004E24AF">
        <w:rPr>
          <w:sz w:val="20"/>
          <w:szCs w:val="20"/>
          <w:lang w:val="en-GB"/>
        </w:rPr>
        <w:t xml:space="preserve">Includes 24 </w:t>
      </w:r>
      <w:r w:rsidR="000820D6" w:rsidRPr="004E24AF">
        <w:rPr>
          <w:sz w:val="20"/>
          <w:szCs w:val="20"/>
          <w:lang w:val="en-GB"/>
        </w:rPr>
        <w:t xml:space="preserve">previously identified pieces of literature, </w:t>
      </w:r>
      <w:r w:rsidR="00FA2C7C" w:rsidRPr="004E24AF">
        <w:rPr>
          <w:sz w:val="20"/>
          <w:szCs w:val="20"/>
          <w:lang w:val="en-GB"/>
        </w:rPr>
        <w:t>four</w:t>
      </w:r>
      <w:r w:rsidR="000820D6" w:rsidRPr="004E24AF">
        <w:rPr>
          <w:sz w:val="20"/>
          <w:szCs w:val="20"/>
          <w:lang w:val="en-GB"/>
        </w:rPr>
        <w:t xml:space="preserve"> identified during the grey literature search, </w:t>
      </w:r>
      <w:r w:rsidR="00297FBB" w:rsidRPr="004E24AF">
        <w:rPr>
          <w:sz w:val="20"/>
          <w:szCs w:val="20"/>
          <w:lang w:val="en-GB"/>
        </w:rPr>
        <w:t xml:space="preserve">and </w:t>
      </w:r>
      <w:r w:rsidR="00FA2C7C" w:rsidRPr="004E24AF">
        <w:rPr>
          <w:sz w:val="20"/>
          <w:szCs w:val="20"/>
          <w:lang w:val="en-GB"/>
        </w:rPr>
        <w:t>four</w:t>
      </w:r>
      <w:r w:rsidR="00297FBB" w:rsidRPr="004E24AF">
        <w:rPr>
          <w:sz w:val="20"/>
          <w:szCs w:val="20"/>
          <w:lang w:val="en-GB"/>
        </w:rPr>
        <w:t xml:space="preserve"> from abstracts and clinical trial registrations</w:t>
      </w:r>
      <w:r w:rsidR="00333D03" w:rsidRPr="004E24AF">
        <w:rPr>
          <w:sz w:val="20"/>
          <w:szCs w:val="20"/>
          <w:lang w:val="en-GB"/>
        </w:rPr>
        <w:t xml:space="preserve"> retrieved from the database searches</w:t>
      </w:r>
      <w:r w:rsidR="007D1989" w:rsidRPr="004E24AF">
        <w:rPr>
          <w:sz w:val="20"/>
          <w:szCs w:val="20"/>
          <w:lang w:val="en-GB"/>
        </w:rPr>
        <w:t xml:space="preserve"> </w:t>
      </w:r>
    </w:p>
    <w:p w14:paraId="43CA83C7" w14:textId="07F38EBE" w:rsidR="003339ED" w:rsidRPr="004E24AF" w:rsidRDefault="003339ED" w:rsidP="00AE422D">
      <w:pPr>
        <w:tabs>
          <w:tab w:val="left" w:pos="1015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*Includes 30 pieces of grey literature that were identified during the screening </w:t>
      </w:r>
      <w:r w:rsidR="005404B6">
        <w:rPr>
          <w:sz w:val="20"/>
          <w:szCs w:val="20"/>
          <w:lang w:val="en-GB"/>
        </w:rPr>
        <w:t xml:space="preserve">of the results from the database searches </w:t>
      </w:r>
    </w:p>
    <w:p w14:paraId="4F59240D" w14:textId="367805F6" w:rsidR="00B96549" w:rsidRPr="004E24AF" w:rsidRDefault="00C51F78" w:rsidP="00AE422D">
      <w:pPr>
        <w:tabs>
          <w:tab w:val="left" w:pos="1015"/>
        </w:tabs>
        <w:rPr>
          <w:sz w:val="20"/>
          <w:szCs w:val="20"/>
          <w:lang w:val="en-GB"/>
        </w:rPr>
      </w:pPr>
      <w:r w:rsidRPr="004E24AF">
        <w:rPr>
          <w:sz w:val="20"/>
          <w:szCs w:val="20"/>
          <w:lang w:val="en-GB"/>
        </w:rPr>
        <w:t>*</w:t>
      </w:r>
      <w:r w:rsidR="00B24BDE" w:rsidRPr="004E24AF">
        <w:rPr>
          <w:sz w:val="20"/>
          <w:szCs w:val="20"/>
          <w:lang w:val="en-GB"/>
        </w:rPr>
        <w:t>*</w:t>
      </w:r>
      <w:r w:rsidR="00665E66">
        <w:rPr>
          <w:sz w:val="20"/>
          <w:szCs w:val="20"/>
          <w:lang w:val="en-GB"/>
        </w:rPr>
        <w:t>*</w:t>
      </w:r>
      <w:r w:rsidR="002D29AE" w:rsidRPr="004E24AF">
        <w:rPr>
          <w:sz w:val="20"/>
          <w:szCs w:val="20"/>
          <w:lang w:val="en-GB"/>
        </w:rPr>
        <w:t>Three</w:t>
      </w:r>
      <w:r w:rsidR="00A15447" w:rsidRPr="004E24AF">
        <w:rPr>
          <w:sz w:val="20"/>
          <w:szCs w:val="20"/>
          <w:lang w:val="en-GB"/>
        </w:rPr>
        <w:t xml:space="preserve"> conference abstracts identified during the full text review were moved to the grey literature review and </w:t>
      </w:r>
      <w:r w:rsidR="002A2C81">
        <w:rPr>
          <w:sz w:val="20"/>
          <w:szCs w:val="20"/>
          <w:lang w:val="en-GB"/>
        </w:rPr>
        <w:t xml:space="preserve">therefore excluded twice </w:t>
      </w:r>
    </w:p>
    <w:sectPr w:rsidR="00B96549" w:rsidRPr="004E24AF" w:rsidSect="00F8757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D1C79" w14:textId="77777777" w:rsidR="00024BCE" w:rsidRDefault="00024BCE" w:rsidP="00AE422D">
      <w:r>
        <w:separator/>
      </w:r>
    </w:p>
  </w:endnote>
  <w:endnote w:type="continuationSeparator" w:id="0">
    <w:p w14:paraId="3B7C327A" w14:textId="77777777" w:rsidR="00024BCE" w:rsidRDefault="00024BCE" w:rsidP="00AE4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6FDB9" w14:textId="79912220" w:rsidR="00AE422D" w:rsidRDefault="00AE422D">
    <w:pPr>
      <w:pStyle w:val="Footer"/>
    </w:pPr>
    <w:r>
      <w:rPr>
        <w:rFonts w:cstheme="minorHAnsi"/>
        <w:sz w:val="20"/>
        <w:szCs w:val="20"/>
      </w:rPr>
      <w:t>Tricco AC et al. PRISMA Extension for Scoping Reviews (PRISMA-ScR): Checklist and Explanation. Annals of Internal Medicine. 2018</w:t>
    </w:r>
    <w:r w:rsidR="004E24AF">
      <w:rPr>
        <w:rFonts w:cstheme="minorHAnsi"/>
        <w:sz w:val="20"/>
        <w:szCs w:val="20"/>
      </w:rPr>
      <w:t>;</w:t>
    </w:r>
    <w:r>
      <w:rPr>
        <w:rFonts w:cstheme="minorHAnsi"/>
        <w:sz w:val="20"/>
        <w:szCs w:val="20"/>
      </w:rPr>
      <w:t xml:space="preserve"> 169:467-473. </w:t>
    </w:r>
    <w:r w:rsidRPr="00AE422D">
      <w:rPr>
        <w:rFonts w:cstheme="minorHAnsi"/>
        <w:sz w:val="20"/>
        <w:szCs w:val="20"/>
      </w:rPr>
      <w:t>doi:10.7326/M18-0850</w:t>
    </w:r>
    <w:r>
      <w:rPr>
        <w:rFonts w:cstheme="minorHAnsi"/>
        <w:sz w:val="20"/>
        <w:szCs w:val="20"/>
      </w:rPr>
      <w:t>.</w:t>
    </w:r>
  </w:p>
  <w:p w14:paraId="0A2BD082" w14:textId="77777777" w:rsidR="00AE422D" w:rsidRDefault="00AE4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EF1F7" w14:textId="77777777" w:rsidR="00024BCE" w:rsidRDefault="00024BCE" w:rsidP="00AE422D">
      <w:r>
        <w:separator/>
      </w:r>
    </w:p>
  </w:footnote>
  <w:footnote w:type="continuationSeparator" w:id="0">
    <w:p w14:paraId="57890E6E" w14:textId="77777777" w:rsidR="00024BCE" w:rsidRDefault="00024BCE" w:rsidP="00AE42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84807" w14:textId="00444E80" w:rsidR="00702215" w:rsidRDefault="00702215">
    <w:pPr>
      <w:pStyle w:val="Header"/>
    </w:pPr>
    <w:r w:rsidRPr="00807DA4">
      <w:rPr>
        <w:rStyle w:val="Heading2Char"/>
      </w:rPr>
      <w:t>PRISMA</w:t>
    </w:r>
    <w:r>
      <w:rPr>
        <w:rStyle w:val="Heading2Char"/>
      </w:rPr>
      <w:t>-</w:t>
    </w:r>
    <w:r w:rsidRPr="00807DA4">
      <w:rPr>
        <w:rStyle w:val="Heading2Char"/>
      </w:rPr>
      <w:t>Sc</w:t>
    </w:r>
    <w:r>
      <w:rPr>
        <w:rStyle w:val="Heading2Char"/>
      </w:rPr>
      <w:t>R</w:t>
    </w:r>
    <w:r w:rsidRPr="00807DA4">
      <w:rPr>
        <w:rStyle w:val="Heading2Char"/>
      </w:rPr>
      <w:t xml:space="preserve"> Char</w:t>
    </w:r>
    <w:r>
      <w:rPr>
        <w:rStyle w:val="Heading2Char"/>
      </w:rPr>
      <w:t>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DF"/>
    <w:rsid w:val="00024BCE"/>
    <w:rsid w:val="000323B3"/>
    <w:rsid w:val="00036DC0"/>
    <w:rsid w:val="000735D3"/>
    <w:rsid w:val="00077BFF"/>
    <w:rsid w:val="000820D6"/>
    <w:rsid w:val="000952E4"/>
    <w:rsid w:val="00096D8C"/>
    <w:rsid w:val="000B678E"/>
    <w:rsid w:val="000F17AE"/>
    <w:rsid w:val="000F6DE1"/>
    <w:rsid w:val="0011352C"/>
    <w:rsid w:val="00114CDE"/>
    <w:rsid w:val="00114FF2"/>
    <w:rsid w:val="00122080"/>
    <w:rsid w:val="001225E4"/>
    <w:rsid w:val="001713AD"/>
    <w:rsid w:val="001771CA"/>
    <w:rsid w:val="001A2F00"/>
    <w:rsid w:val="001B34CF"/>
    <w:rsid w:val="001E3065"/>
    <w:rsid w:val="001E4E72"/>
    <w:rsid w:val="00226541"/>
    <w:rsid w:val="0023553F"/>
    <w:rsid w:val="002437AE"/>
    <w:rsid w:val="00245935"/>
    <w:rsid w:val="0026123A"/>
    <w:rsid w:val="00266114"/>
    <w:rsid w:val="0029261F"/>
    <w:rsid w:val="00297FBB"/>
    <w:rsid w:val="002A2C81"/>
    <w:rsid w:val="002A3AE3"/>
    <w:rsid w:val="002A701A"/>
    <w:rsid w:val="002B3237"/>
    <w:rsid w:val="002C3B8D"/>
    <w:rsid w:val="002C4402"/>
    <w:rsid w:val="002C5269"/>
    <w:rsid w:val="002D29AE"/>
    <w:rsid w:val="002F61A5"/>
    <w:rsid w:val="003071A0"/>
    <w:rsid w:val="003152B0"/>
    <w:rsid w:val="003339ED"/>
    <w:rsid w:val="00333D03"/>
    <w:rsid w:val="00335335"/>
    <w:rsid w:val="00356B6B"/>
    <w:rsid w:val="003622B4"/>
    <w:rsid w:val="003707F3"/>
    <w:rsid w:val="00374BAE"/>
    <w:rsid w:val="003A3F35"/>
    <w:rsid w:val="003D017E"/>
    <w:rsid w:val="00423F06"/>
    <w:rsid w:val="00455C28"/>
    <w:rsid w:val="00457873"/>
    <w:rsid w:val="004817A3"/>
    <w:rsid w:val="00485DD5"/>
    <w:rsid w:val="00486412"/>
    <w:rsid w:val="004A0C49"/>
    <w:rsid w:val="004C1189"/>
    <w:rsid w:val="004E098E"/>
    <w:rsid w:val="004E1670"/>
    <w:rsid w:val="004E24AF"/>
    <w:rsid w:val="004E2523"/>
    <w:rsid w:val="004E2B57"/>
    <w:rsid w:val="004F10B6"/>
    <w:rsid w:val="004F3713"/>
    <w:rsid w:val="004F6130"/>
    <w:rsid w:val="00503061"/>
    <w:rsid w:val="00526DD1"/>
    <w:rsid w:val="00533289"/>
    <w:rsid w:val="00536F1C"/>
    <w:rsid w:val="005404B6"/>
    <w:rsid w:val="00543DEE"/>
    <w:rsid w:val="00562CCD"/>
    <w:rsid w:val="0057347B"/>
    <w:rsid w:val="00577D9A"/>
    <w:rsid w:val="005838D5"/>
    <w:rsid w:val="005E4A2B"/>
    <w:rsid w:val="005E7329"/>
    <w:rsid w:val="005F5941"/>
    <w:rsid w:val="006349C5"/>
    <w:rsid w:val="00635421"/>
    <w:rsid w:val="0063752F"/>
    <w:rsid w:val="0065292F"/>
    <w:rsid w:val="00665E66"/>
    <w:rsid w:val="0067238D"/>
    <w:rsid w:val="006861D8"/>
    <w:rsid w:val="006A7793"/>
    <w:rsid w:val="006B7DB1"/>
    <w:rsid w:val="006C080C"/>
    <w:rsid w:val="006C0BB6"/>
    <w:rsid w:val="006C3C1C"/>
    <w:rsid w:val="006C3F8E"/>
    <w:rsid w:val="00702215"/>
    <w:rsid w:val="00722DC3"/>
    <w:rsid w:val="00723326"/>
    <w:rsid w:val="00731BF4"/>
    <w:rsid w:val="00754B04"/>
    <w:rsid w:val="007B2B58"/>
    <w:rsid w:val="007B47A9"/>
    <w:rsid w:val="007B7610"/>
    <w:rsid w:val="007D1989"/>
    <w:rsid w:val="007E49B6"/>
    <w:rsid w:val="00804676"/>
    <w:rsid w:val="00807DA4"/>
    <w:rsid w:val="0082557A"/>
    <w:rsid w:val="00827EDF"/>
    <w:rsid w:val="008477B1"/>
    <w:rsid w:val="00861D8A"/>
    <w:rsid w:val="008A3C45"/>
    <w:rsid w:val="008E3893"/>
    <w:rsid w:val="008E5489"/>
    <w:rsid w:val="008F78E8"/>
    <w:rsid w:val="009036D2"/>
    <w:rsid w:val="0091675B"/>
    <w:rsid w:val="009B7EB5"/>
    <w:rsid w:val="009C5A2A"/>
    <w:rsid w:val="009D2303"/>
    <w:rsid w:val="00A07287"/>
    <w:rsid w:val="00A15447"/>
    <w:rsid w:val="00A30F81"/>
    <w:rsid w:val="00A37A77"/>
    <w:rsid w:val="00A406FE"/>
    <w:rsid w:val="00A550BB"/>
    <w:rsid w:val="00A56B9A"/>
    <w:rsid w:val="00A86FDF"/>
    <w:rsid w:val="00A9171C"/>
    <w:rsid w:val="00A97936"/>
    <w:rsid w:val="00AB48C2"/>
    <w:rsid w:val="00AC19C1"/>
    <w:rsid w:val="00AD415B"/>
    <w:rsid w:val="00AE1C94"/>
    <w:rsid w:val="00AE422D"/>
    <w:rsid w:val="00B24BDE"/>
    <w:rsid w:val="00B511E3"/>
    <w:rsid w:val="00B5125F"/>
    <w:rsid w:val="00B566B8"/>
    <w:rsid w:val="00B569E4"/>
    <w:rsid w:val="00B774D1"/>
    <w:rsid w:val="00B96549"/>
    <w:rsid w:val="00B96892"/>
    <w:rsid w:val="00BA3D10"/>
    <w:rsid w:val="00BC447E"/>
    <w:rsid w:val="00BC6BB3"/>
    <w:rsid w:val="00BE0AD2"/>
    <w:rsid w:val="00C17384"/>
    <w:rsid w:val="00C36EC2"/>
    <w:rsid w:val="00C40225"/>
    <w:rsid w:val="00C51F78"/>
    <w:rsid w:val="00C77811"/>
    <w:rsid w:val="00C94ADB"/>
    <w:rsid w:val="00CB550D"/>
    <w:rsid w:val="00CC50A9"/>
    <w:rsid w:val="00D03C62"/>
    <w:rsid w:val="00D05606"/>
    <w:rsid w:val="00D16014"/>
    <w:rsid w:val="00D16175"/>
    <w:rsid w:val="00D20C71"/>
    <w:rsid w:val="00D4533C"/>
    <w:rsid w:val="00D779A7"/>
    <w:rsid w:val="00D95F2C"/>
    <w:rsid w:val="00DA1087"/>
    <w:rsid w:val="00DB3F2B"/>
    <w:rsid w:val="00DB6EEA"/>
    <w:rsid w:val="00DD2596"/>
    <w:rsid w:val="00E238B3"/>
    <w:rsid w:val="00E34E7C"/>
    <w:rsid w:val="00E726AE"/>
    <w:rsid w:val="00EE5AAE"/>
    <w:rsid w:val="00F32FFD"/>
    <w:rsid w:val="00F646C7"/>
    <w:rsid w:val="00F87577"/>
    <w:rsid w:val="00F938AC"/>
    <w:rsid w:val="00FA2C7C"/>
    <w:rsid w:val="00FC0841"/>
    <w:rsid w:val="00FC0901"/>
    <w:rsid w:val="00FE19A0"/>
    <w:rsid w:val="00FE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97650"/>
  <w15:chartTrackingRefBased/>
  <w15:docId w15:val="{12548AF4-F31D-0C48-A914-D644331A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4E7C"/>
  </w:style>
  <w:style w:type="paragraph" w:styleId="Heading1">
    <w:name w:val="heading 1"/>
    <w:basedOn w:val="Normal"/>
    <w:next w:val="Normal"/>
    <w:link w:val="Heading1Char"/>
    <w:uiPriority w:val="9"/>
    <w:qFormat/>
    <w:rsid w:val="00807D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D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7D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42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2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422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E42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22D"/>
  </w:style>
  <w:style w:type="paragraph" w:styleId="Footer">
    <w:name w:val="footer"/>
    <w:basedOn w:val="Normal"/>
    <w:link w:val="FooterChar"/>
    <w:uiPriority w:val="99"/>
    <w:unhideWhenUsed/>
    <w:rsid w:val="00AE42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DA7C61-B4B7-F34F-A3BB-C88288BC4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laris</dc:creator>
  <cp:keywords/>
  <dc:description/>
  <cp:lastModifiedBy>Katherine Kalaris</cp:lastModifiedBy>
  <cp:revision>86</cp:revision>
  <dcterms:created xsi:type="dcterms:W3CDTF">2021-06-08T15:13:00Z</dcterms:created>
  <dcterms:modified xsi:type="dcterms:W3CDTF">2022-08-15T10:06:00Z</dcterms:modified>
</cp:coreProperties>
</file>